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655A" w14:textId="14746619" w:rsidR="00D17629" w:rsidRPr="00D17629" w:rsidRDefault="00D17629" w:rsidP="00D1762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</w:p>
    <w:p w14:paraId="45298B97" w14:textId="07EEFB02" w:rsidR="001824A7" w:rsidRPr="00D17629" w:rsidRDefault="00D1762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17629">
        <w:rPr>
          <w:rFonts w:ascii="Times New Roman" w:hAnsi="Times New Roman" w:cs="Times New Roman"/>
          <w:i/>
          <w:iCs/>
          <w:sz w:val="24"/>
          <w:szCs w:val="24"/>
        </w:rPr>
        <w:t>Multinomial regressio</w:t>
      </w:r>
      <w:r w:rsidRPr="00D17629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table</w:t>
      </w:r>
    </w:p>
    <w:tbl>
      <w:tblPr>
        <w:tblStyle w:val="PlainTable2"/>
        <w:tblW w:w="13320" w:type="dxa"/>
        <w:tblLook w:val="04A0" w:firstRow="1" w:lastRow="0" w:firstColumn="1" w:lastColumn="0" w:noHBand="0" w:noVBand="1"/>
      </w:tblPr>
      <w:tblGrid>
        <w:gridCol w:w="2908"/>
        <w:gridCol w:w="5333"/>
        <w:gridCol w:w="1038"/>
        <w:gridCol w:w="992"/>
        <w:gridCol w:w="1923"/>
        <w:gridCol w:w="1126"/>
      </w:tblGrid>
      <w:tr w:rsidR="002B70BC" w:rsidRPr="003B46DE" w14:paraId="2A1E2ED0" w14:textId="77777777" w:rsidTr="0002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142EA3" w14:textId="7692BBFA" w:rsidR="002B70BC" w:rsidRPr="003B46DE" w:rsidRDefault="002B70B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16229113"/>
            <w:r w:rsidRPr="003B46D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1F42401" w14:textId="6C3F5E5E" w:rsidR="002B70BC" w:rsidRPr="003B46DE" w:rsidRDefault="002B70BC" w:rsidP="00625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3B46DE">
              <w:rPr>
                <w:rFonts w:ascii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161973" w14:textId="08F65FDA" w:rsidR="002B70BC" w:rsidRPr="003B46DE" w:rsidRDefault="002B70BC" w:rsidP="00625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14:paraId="50DB1782" w14:textId="26AB7198" w:rsidR="002B70BC" w:rsidRPr="003B46DE" w:rsidRDefault="002B70BC" w:rsidP="00625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5% CI [Lower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Upper]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021C20D" w14:textId="39EB1ABF" w:rsidR="002B70BC" w:rsidRPr="003B46DE" w:rsidRDefault="002B70BC" w:rsidP="00625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ig.</w:t>
            </w:r>
          </w:p>
        </w:tc>
      </w:tr>
      <w:tr w:rsidR="002B70BC" w:rsidRPr="003B46DE" w14:paraId="712AD887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16AF8C" w14:textId="339BBE03" w:rsidR="002B70BC" w:rsidRPr="007466D6" w:rsidRDefault="002B70BC" w:rsidP="001824A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  <w:t>Comfort for the uses of AI within healthcare in monitoring and predicting health condition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5A83B28" w14:textId="5F4E1208" w:rsidR="002B70BC" w:rsidRPr="003B46DE" w:rsidRDefault="002B70B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F25F0C" w14:textId="77777777" w:rsidR="002B70BC" w:rsidRPr="003B46DE" w:rsidRDefault="002B70B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53051" w14:textId="77777777" w:rsidR="002B70BC" w:rsidRPr="003B46DE" w:rsidRDefault="002B70B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58B6EEA" w14:textId="77777777" w:rsidR="002B70BC" w:rsidRPr="003B46DE" w:rsidRDefault="002B70B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7466D6" w:rsidRPr="003B46DE" w14:paraId="2ADB5A7B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DE7DF48" w14:textId="74DA7947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667D5A5" w14:textId="427D3A8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436DD89A" w14:textId="0759B5B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2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1B57B2" w14:textId="69E389F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C003A00" w14:textId="7E838D5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8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2FBE193F" w14:textId="755DDE7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84</w:t>
            </w:r>
          </w:p>
        </w:tc>
      </w:tr>
      <w:tr w:rsidR="007466D6" w:rsidRPr="003B46DE" w14:paraId="0F1A49E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2E2CA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2B0D9" w14:textId="593AB79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5734A52" w14:textId="179CB5F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71537" w14:textId="02A4FB3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F5A843" w14:textId="79D26013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8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44DE8C" w14:textId="1ECB9C2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98</w:t>
            </w:r>
          </w:p>
        </w:tc>
      </w:tr>
      <w:tr w:rsidR="007466D6" w:rsidRPr="003B46DE" w14:paraId="15DC8202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246FE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8CDEB" w14:textId="3CA2DDD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BE55DE4" w14:textId="234E896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4FA20E" w14:textId="618D9C3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08F60F" w14:textId="62B1202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4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3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5D48AC6" w14:textId="04312C0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57</w:t>
            </w:r>
          </w:p>
        </w:tc>
      </w:tr>
      <w:tr w:rsidR="007466D6" w:rsidRPr="003B46DE" w14:paraId="565D139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B54DFD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5B100" w14:textId="4F24AEA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21BC945" w14:textId="16FA87B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051C34" w14:textId="51D0F8A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7E351" w14:textId="41E891E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85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9784789" w14:textId="134580D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82</w:t>
            </w:r>
          </w:p>
        </w:tc>
      </w:tr>
      <w:tr w:rsidR="007466D6" w:rsidRPr="003B46DE" w14:paraId="62DFC04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D24D3C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DF4FBE" w14:textId="4D4E50E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8DE2FF3" w14:textId="24355A0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E2340D" w14:textId="3E23C6C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3A818" w14:textId="2BBE355C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3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848499" w14:textId="6C6CAFD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61</w:t>
            </w:r>
          </w:p>
        </w:tc>
      </w:tr>
      <w:tr w:rsidR="007466D6" w:rsidRPr="003B46DE" w14:paraId="2E53A6F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605F8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63C3E" w14:textId="5082AC3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C3E919D" w14:textId="2DCAF97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653BBC" w14:textId="34DDDC9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B14CF9" w14:textId="38F5C9E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6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E2D6B5" w14:textId="20A2AEF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95</w:t>
            </w:r>
          </w:p>
        </w:tc>
      </w:tr>
      <w:tr w:rsidR="007466D6" w:rsidRPr="003B46DE" w14:paraId="55B4D66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09F13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11E649" w14:textId="4016D02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477E8EE" w14:textId="5ED0EB9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2FC867" w14:textId="0DECBD7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27FE5E" w14:textId="5A16C270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37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C564C2B" w14:textId="1C1FD85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11</w:t>
            </w:r>
          </w:p>
        </w:tc>
      </w:tr>
      <w:tr w:rsidR="007466D6" w:rsidRPr="003B46DE" w14:paraId="375D756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F34CD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F05D20" w14:textId="463CCEF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BD7E910" w14:textId="0FEA39B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14E88D" w14:textId="686FD59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2A259E" w14:textId="23DDC3A3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3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1F1E150" w14:textId="0CBB061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6</w:t>
            </w:r>
            <w:r w:rsidR="007466D6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7466D6" w:rsidRPr="003B46DE" w14:paraId="781F0ED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044354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D7E35F" w14:textId="25DC052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3BDF822" w14:textId="4FCB925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E5016D" w14:textId="630BAA4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747A9C" w14:textId="5C39534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6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C905523" w14:textId="7DE5E96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80</w:t>
            </w:r>
          </w:p>
        </w:tc>
      </w:tr>
      <w:tr w:rsidR="00625B0C" w:rsidRPr="003B46DE" w14:paraId="66C5238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C2F5C1" w14:textId="4BAB7AEE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5AC407" w14:textId="5992521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A1F355C" w14:textId="4048138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4EC4B7" w14:textId="28227EA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D8675" w14:textId="26DE1BBD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9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8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7C1882" w14:textId="750EF68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7466D6" w:rsidRPr="003B46DE" w14:paraId="4D98C28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9A9FFBA" w14:textId="589AF4BA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EB1C9" w14:textId="5D653B7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9C45A29" w14:textId="4FB998D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C3BDB3" w14:textId="5C06EB2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513798" w14:textId="340147F2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2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2CEAB92" w14:textId="5634909E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89</w:t>
            </w:r>
          </w:p>
        </w:tc>
      </w:tr>
      <w:tr w:rsidR="007466D6" w:rsidRPr="003B46DE" w14:paraId="173473E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174C63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278BED" w14:textId="0FA713A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7E589FE" w14:textId="1E29B21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BB6D4" w14:textId="5F5E1A2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1CFE3" w14:textId="06929C1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04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6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8210E75" w14:textId="399CE52D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19</w:t>
            </w:r>
          </w:p>
        </w:tc>
      </w:tr>
      <w:tr w:rsidR="007466D6" w:rsidRPr="003B46DE" w14:paraId="28CDE90D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22B69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B99E7" w14:textId="17A9DC3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C2D32E" w14:textId="40A226D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2C5D4F" w14:textId="1022CB5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47220" w14:textId="1F6C0E94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3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6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89AE19C" w14:textId="5310B8C7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21</w:t>
            </w:r>
            <w:r w:rsidR="00E54578"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**</w:t>
            </w:r>
          </w:p>
        </w:tc>
      </w:tr>
      <w:tr w:rsidR="007466D6" w:rsidRPr="003B46DE" w14:paraId="406309E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CC4D6D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E7EB63" w14:textId="6A70F43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6C33E51" w14:textId="416F787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3A7C99" w14:textId="6C6CD6E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AC4E3" w14:textId="0CA1C5A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8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4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6F00100" w14:textId="676C323E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5E1A8414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4D1759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E88A46" w14:textId="0A5555C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97F7FE" w14:textId="34DBABD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11AD95" w14:textId="6A5C594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3CEC97" w14:textId="7BF37D7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0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C4D574A" w14:textId="438D846F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03</w:t>
            </w:r>
            <w:r w:rsidR="00E54578"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**</w:t>
            </w:r>
          </w:p>
        </w:tc>
      </w:tr>
      <w:tr w:rsidR="007466D6" w:rsidRPr="003B46DE" w14:paraId="58A1EA0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82E342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A4B60" w14:textId="06C8291B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F925A68" w14:textId="27B839E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7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A33D1E" w14:textId="42911EA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6C931E" w14:textId="641F7AB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48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3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954E354" w14:textId="271E5D82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76</w:t>
            </w:r>
          </w:p>
        </w:tc>
      </w:tr>
      <w:tr w:rsidR="007466D6" w:rsidRPr="003B46DE" w14:paraId="42F6308E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CC8452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1FEBD" w14:textId="47DDAFA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A10D4AA" w14:textId="130518D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8933D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</w:t>
            </w: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BB30C9" w14:textId="6914EEC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4B5D3F" w14:textId="5A1420D2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9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4505A4" w14:textId="52F60D22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83</w:t>
            </w:r>
          </w:p>
        </w:tc>
      </w:tr>
      <w:tr w:rsidR="007466D6" w:rsidRPr="003B46DE" w14:paraId="7AF1FFE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04114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8302AC" w14:textId="1EA9428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116C427" w14:textId="6192372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6FE855" w14:textId="3B03506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30C863" w14:textId="05C176C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3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7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384710E" w14:textId="4462A113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32</w:t>
            </w:r>
          </w:p>
        </w:tc>
      </w:tr>
      <w:tr w:rsidR="007466D6" w:rsidRPr="003B46DE" w14:paraId="266AC9C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4DC9C8B" w14:textId="5273433E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EFC00A" w14:textId="67F4152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E6E6786" w14:textId="2BA7F31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865039" w14:textId="65254A9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0A506" w14:textId="2679322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7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487BD02" w14:textId="16CA39EF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03</w:t>
            </w:r>
          </w:p>
        </w:tc>
      </w:tr>
      <w:tr w:rsidR="007466D6" w:rsidRPr="003B46DE" w14:paraId="5F9751C9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4A8940" w14:textId="7224EB58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6C63E" w14:textId="19DD858B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1802109" w14:textId="415B6E2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0265E" w14:textId="6AAB63F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4CC4A8" w14:textId="19CD9C0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7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213912" w14:textId="671D4C1B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23</w:t>
            </w:r>
          </w:p>
        </w:tc>
      </w:tr>
      <w:tr w:rsidR="007466D6" w:rsidRPr="003B46DE" w14:paraId="3D73F7A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909BCD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D16468" w14:textId="6258D45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59D49AE" w14:textId="6B9E69F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209B69" w14:textId="419EB4C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F6E715" w14:textId="42E9C88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92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4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20BE59A" w14:textId="69FD902E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86</w:t>
            </w:r>
          </w:p>
        </w:tc>
      </w:tr>
      <w:tr w:rsidR="007466D6" w:rsidRPr="003B46DE" w14:paraId="7329BBC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7A09E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D3F3A5" w14:textId="04D66227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3D9CBDD" w14:textId="3755379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6EAFEF" w14:textId="496EA45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024B6" w14:textId="144D66C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3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D6D3F7F" w14:textId="3F9135E3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68</w:t>
            </w:r>
          </w:p>
        </w:tc>
      </w:tr>
      <w:tr w:rsidR="007466D6" w:rsidRPr="003B46DE" w14:paraId="3C81B73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92E69A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0ABA12" w14:textId="2F80182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498AF5E" w14:textId="42F85EE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8C98B8" w14:textId="4D5DB95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B9027" w14:textId="2A6AFE7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5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7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86602AF" w14:textId="40CD2500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01</w:t>
            </w:r>
            <w:r w:rsidR="00E54578"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**</w:t>
            </w:r>
          </w:p>
        </w:tc>
      </w:tr>
      <w:tr w:rsidR="007466D6" w:rsidRPr="003B46DE" w14:paraId="6817732E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D6EF2B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D54B25" w14:textId="602B93E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461E996" w14:textId="58DA2B0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4B058B" w14:textId="44B0BFD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208E79" w14:textId="66458CE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6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7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4067DDD" w14:textId="077DE461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46CBD7B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0BD432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F034B" w14:textId="02D5781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7C5096E" w14:textId="5B41D77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9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077C87" w14:textId="6F03010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413065" w14:textId="24479A44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73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2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6EA5500" w14:textId="19113B2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91</w:t>
            </w:r>
          </w:p>
        </w:tc>
      </w:tr>
      <w:tr w:rsidR="007466D6" w:rsidRPr="003B46DE" w14:paraId="391064D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4DD2660" w14:textId="3962D0F3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0D9893" w14:textId="526D7B5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315F522" w14:textId="07F3107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6A0567" w14:textId="3C50DE1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5DF10C" w14:textId="1959DB0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07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0F52EC7" w14:textId="4A95978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79</w:t>
            </w:r>
          </w:p>
        </w:tc>
      </w:tr>
      <w:tr w:rsidR="007466D6" w:rsidRPr="003B46DE" w14:paraId="3ACEC1E2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81B171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336A67" w14:textId="4D20FEF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2510428" w14:textId="12CBC68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19143F" w14:textId="3EC9F53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22AAB0D" w14:textId="2DA5C23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46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9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49F0ED5C" w14:textId="451826C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42</w:t>
            </w:r>
          </w:p>
        </w:tc>
      </w:tr>
      <w:tr w:rsidR="00625B0C" w:rsidRPr="003B46DE" w14:paraId="79602F04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D142D2" w14:textId="7E6CAF94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  <w:t>Comfort for the uses of AI within healthcare in decision suppor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049B2D6A" w14:textId="3FB0472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29EC36" w14:textId="0CD178E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7B000" w14:textId="5B192BE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607EEC8" w14:textId="6FB56CB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7466D6" w:rsidRPr="003B46DE" w14:paraId="3B2C1B9B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BE9C1F8" w14:textId="2CB9026A" w:rsidR="00625B0C" w:rsidRPr="007466D6" w:rsidRDefault="00625B0C" w:rsidP="00625B0C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8FEB80" w14:textId="00F3C6A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21C2F434" w14:textId="2E8CEBD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0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F1F2FB4" w14:textId="2B08FB7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A75EACC" w14:textId="2ECC3F4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9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0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18BD8F38" w14:textId="67E32F6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06</w:t>
            </w:r>
          </w:p>
        </w:tc>
      </w:tr>
      <w:tr w:rsidR="007466D6" w:rsidRPr="003B46DE" w14:paraId="29F89EA3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E7BEF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BE4B81" w14:textId="2319418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4955429" w14:textId="6F4037B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CA613E" w14:textId="1A68F6E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0151C7" w14:textId="5533561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7AB195B" w14:textId="1EF9829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14</w:t>
            </w:r>
          </w:p>
        </w:tc>
      </w:tr>
      <w:tr w:rsidR="007466D6" w:rsidRPr="003B46DE" w14:paraId="2403982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D1221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C71247" w14:textId="1AF37C6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E168614" w14:textId="0DA5A86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229B7C" w14:textId="75E648D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3C560" w14:textId="6B15C65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5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1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6A7F233" w14:textId="119F151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28</w:t>
            </w:r>
          </w:p>
        </w:tc>
      </w:tr>
      <w:tr w:rsidR="007466D6" w:rsidRPr="003B46DE" w14:paraId="519C641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1BFD4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3AC8D" w14:textId="09F7A49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BD0C139" w14:textId="2739E09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916A2B" w14:textId="5B7A8F2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2D1E2" w14:textId="0B249443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8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7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45A91E8" w14:textId="651426F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42</w:t>
            </w:r>
          </w:p>
        </w:tc>
      </w:tr>
      <w:tr w:rsidR="007466D6" w:rsidRPr="003B46DE" w14:paraId="185CDBCD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3E167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3ECCBA" w14:textId="7C72F78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9EFAFF7" w14:textId="7268E52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3E5212" w14:textId="345C7E5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F7759" w14:textId="00B2528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7F26015" w14:textId="51277D1D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19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7466D6" w:rsidRPr="003B46DE" w14:paraId="6A2B152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42429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A8A1E" w14:textId="618F127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6011C21" w14:textId="3D2BF82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0FB33" w14:textId="37CA703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D1B755" w14:textId="191432C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3</w:t>
            </w:r>
            <w:r w:rsidR="00D37A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5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5730F9F" w14:textId="72F7A1E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08</w:t>
            </w:r>
          </w:p>
        </w:tc>
      </w:tr>
      <w:tr w:rsidR="007466D6" w:rsidRPr="003B46DE" w14:paraId="1DD9C9F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06AC0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413F80" w14:textId="48C3DFE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10193E1" w14:textId="5ADB310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8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92FFC6" w14:textId="43ABD38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B0B05" w14:textId="41F1E882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68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7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392B295" w14:textId="210A984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6</w:t>
            </w:r>
            <w:r w:rsidR="00E54578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7466D6" w:rsidRPr="003B46DE" w14:paraId="4A2EB71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6CBD6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741F43" w14:textId="1D71931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4AA81DD" w14:textId="25F3C87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44E1A4" w14:textId="10563C1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9108B2" w14:textId="3A0AE231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93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4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C0796BC" w14:textId="2E8167D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73</w:t>
            </w:r>
          </w:p>
        </w:tc>
      </w:tr>
      <w:tr w:rsidR="007466D6" w:rsidRPr="003B46DE" w14:paraId="1D8AA74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E0FF9FD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62324F" w14:textId="4B5E64BA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5F65C6A" w14:textId="145EFDB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8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431F1" w14:textId="4B1BA13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3C9F74" w14:textId="2ADE9BF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46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2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6BDE1C1" w14:textId="357865F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8</w:t>
            </w:r>
          </w:p>
        </w:tc>
      </w:tr>
      <w:tr w:rsidR="007466D6" w:rsidRPr="003B46DE" w14:paraId="56D80983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60722B2" w14:textId="2E7AD885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95F94F" w14:textId="39D14540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ACADDCD" w14:textId="1B37FF9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AC0B31" w14:textId="1C4A439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362B40" w14:textId="156AE2C9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B25DE8F" w14:textId="66ED631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06</w:t>
            </w:r>
          </w:p>
        </w:tc>
      </w:tr>
      <w:tr w:rsidR="007466D6" w:rsidRPr="003B46DE" w14:paraId="0680800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C48DD9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12489" w14:textId="2C5A8769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692346" w14:textId="4E5520D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7B0A39" w14:textId="7EFD079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4405B8" w14:textId="2B3B25D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9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1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19C5BF5" w14:textId="65285CD5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4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7466D6" w:rsidRPr="003B46DE" w14:paraId="75F56FF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E9A4A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B47630" w14:textId="280994D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05EEF65" w14:textId="32D9C1E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129CCE" w14:textId="069FFA1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165DA1" w14:textId="695D38E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97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8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312DEAD" w14:textId="587E4A8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33</w:t>
            </w:r>
          </w:p>
        </w:tc>
      </w:tr>
      <w:tr w:rsidR="007466D6" w:rsidRPr="003B46DE" w14:paraId="39D06F0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DE5ED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58342" w14:textId="12A00A2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CE8F794" w14:textId="121B0BF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6EDFAD" w14:textId="32A76F6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7D3CD" w14:textId="0F6FC22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DD5454D" w14:textId="7FFE974D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7466D6" w:rsidRPr="003B46DE" w14:paraId="4ABB3EA1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BC862D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A31061" w14:textId="20B2FC7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974625D" w14:textId="145DA7E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EE407C" w14:textId="67FE0B2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2C9F73" w14:textId="3F39025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9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5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DEDE6C8" w14:textId="44E736A7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33FC808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EB65C7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BF243" w14:textId="0D8B7FA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505B52B" w14:textId="1926411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040318" w14:textId="6B9C3E5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78CB5" w14:textId="1F9D2BBD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4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6DDBF30" w14:textId="752883E6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266E7A1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A699B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88F8A" w14:textId="3BADD6A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E63798A" w14:textId="66F0A70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3A733B" w14:textId="6AF9557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37EF2" w14:textId="03501B5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4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E09BB98" w14:textId="64FF58E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72</w:t>
            </w:r>
          </w:p>
        </w:tc>
      </w:tr>
      <w:tr w:rsidR="007466D6" w:rsidRPr="003B46DE" w14:paraId="5AE6966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52BBE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60FB7" w14:textId="1710B77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5FE78DB" w14:textId="3945089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6F6CC2" w14:textId="4C37717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AC2A6A" w14:textId="52DFE8E6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71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3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EE3F97B" w14:textId="3301D64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59</w:t>
            </w:r>
          </w:p>
        </w:tc>
      </w:tr>
      <w:tr w:rsidR="007466D6" w:rsidRPr="003B46DE" w14:paraId="4B02142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345D5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34C598" w14:textId="775AE7D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DEEB88A" w14:textId="2867808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2A545B" w14:textId="71565FF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3192C" w14:textId="7ACED93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49</w:t>
            </w:r>
            <w:r w:rsidR="00D37A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8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D199F54" w14:textId="6887400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03</w:t>
            </w:r>
          </w:p>
        </w:tc>
      </w:tr>
      <w:tr w:rsidR="007466D6" w:rsidRPr="003B46DE" w14:paraId="0F1BD9C3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C77C9B" w14:textId="13B646F1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57FB0D" w14:textId="52CC346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3044B9C" w14:textId="25BA24D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D5588A" w14:textId="795DC68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2A12A" w14:textId="035A2BD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5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6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CDDABFC" w14:textId="27AF661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53</w:t>
            </w:r>
          </w:p>
        </w:tc>
      </w:tr>
      <w:tr w:rsidR="007466D6" w:rsidRPr="003B46DE" w14:paraId="45E364B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87A27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89BC5B" w14:textId="7F02939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470AEE8" w14:textId="7125151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58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2E7E8" w14:textId="042BBB7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B758CA" w14:textId="177868C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89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8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AD62F5A" w14:textId="2E590997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7466D6" w:rsidRPr="00E54578" w14:paraId="06864FC4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F913D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CAC9DB" w14:textId="20E477E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97AA972" w14:textId="155892B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C356CE" w14:textId="0200FB0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5CEE3" w14:textId="39FBC78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3.02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43EC131" w14:textId="0EED5B20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7466D6" w:rsidRPr="003B46DE" w14:paraId="52DB905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BD6AB0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EBB3A6" w14:textId="77D8720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56C648A" w14:textId="36A7E9C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59EE08" w14:textId="371DFA5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D71F6" w14:textId="6C8FC5DD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8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D9C808" w14:textId="42CDA66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14</w:t>
            </w:r>
          </w:p>
        </w:tc>
      </w:tr>
      <w:tr w:rsidR="007466D6" w:rsidRPr="003B46DE" w14:paraId="09BFC86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16C70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6BF9B" w14:textId="459AFDE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EDD86ED" w14:textId="1F1D8B5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DDFFD" w14:textId="4B77B44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D6E3B5" w14:textId="2EB2CB3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4</w:t>
            </w:r>
            <w:r w:rsidR="00D37A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2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EA8366" w14:textId="0D6F927C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7D7BF70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FF8E0A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422E4" w14:textId="660ABFC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9CF5CFB" w14:textId="21E7554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2EDBC2" w14:textId="42BE3AB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B15B66" w14:textId="40C5839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A0C1B31" w14:textId="7277FD06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7466D6" w:rsidRPr="003B46DE" w14:paraId="5BD5BD5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34E251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7A8415" w14:textId="456D59F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7F1FF5B" w14:textId="0BFA0EC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E26A4" w14:textId="1316195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D4096" w14:textId="21CFAF6C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3.40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223A09E" w14:textId="6674A33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76</w:t>
            </w:r>
          </w:p>
        </w:tc>
      </w:tr>
      <w:tr w:rsidR="007466D6" w:rsidRPr="003B46DE" w14:paraId="2A1C17C1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BFEA5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CAE9AD" w14:textId="0F20420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18E6592" w14:textId="4E47424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DB7AF0" w14:textId="1EC6BBF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82E6B" w14:textId="2F3C1B6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69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5E9818F" w14:textId="23A655D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44</w:t>
            </w:r>
          </w:p>
        </w:tc>
      </w:tr>
      <w:tr w:rsidR="007466D6" w:rsidRPr="003B46DE" w14:paraId="47779891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580345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FF5933" w14:textId="6392BBD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265EB25" w14:textId="62C0550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7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AFA9A9F" w14:textId="2CBD687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9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0A97BD" w14:textId="1ADE741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27</w:t>
            </w:r>
            <w:r w:rsidR="00D37A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2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006BED34" w14:textId="3F38D3C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62</w:t>
            </w:r>
          </w:p>
        </w:tc>
      </w:tr>
      <w:tr w:rsidR="00625B0C" w:rsidRPr="003B46DE" w14:paraId="4DC5A4FD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76AAF" w14:textId="232FCFF6" w:rsidR="00625B0C" w:rsidRPr="007466D6" w:rsidRDefault="00625B0C" w:rsidP="00625B0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466D6">
              <w:rPr>
                <w:rFonts w:ascii="Times New Roman" w:hAnsi="Times New Roman" w:cs="Times New Roman"/>
                <w:bCs w:val="0"/>
                <w:sz w:val="24"/>
                <w:szCs w:val="24"/>
              </w:rPr>
              <w:t>Comfort with AI being used in diagnostic imaging and disease detectio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072D91A" w14:textId="030DE85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FF98B4" w14:textId="1E19A79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921E90" w14:textId="593F1B5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28AB46BE" w14:textId="6509412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7466D6" w:rsidRPr="003B46DE" w14:paraId="62C4FC6D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0282F9C5" w14:textId="6C1B0570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CC061A" w14:textId="63AC9D7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75B4B53B" w14:textId="078AD04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99A142" w14:textId="5DE1240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CC1F18" w14:textId="49C65C5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9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01D1A574" w14:textId="02225B7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22</w:t>
            </w:r>
          </w:p>
        </w:tc>
      </w:tr>
      <w:tr w:rsidR="00625B0C" w:rsidRPr="003B46DE" w14:paraId="6413463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10AD0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C9862E" w14:textId="70228B5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2D80DB" w14:textId="7365DCE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B52BFF" w14:textId="4B54E6C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65B8B1" w14:textId="77507CD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7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1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36B3D16" w14:textId="7B1C48C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69</w:t>
            </w:r>
          </w:p>
        </w:tc>
      </w:tr>
      <w:tr w:rsidR="00625B0C" w:rsidRPr="003B46DE" w14:paraId="0853B90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635FE3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66B710" w14:textId="78496F8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8998EE" w14:textId="25D7ABC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BCE489" w14:textId="51623C2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85095" w14:textId="7A46E51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01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7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5844C9" w14:textId="07203AD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91</w:t>
            </w:r>
          </w:p>
        </w:tc>
      </w:tr>
      <w:tr w:rsidR="00625B0C" w:rsidRPr="003B46DE" w14:paraId="1677DF9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DF96F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FF552" w14:textId="3447D0D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F633856" w14:textId="5DE6F8A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75044C" w14:textId="7B103AC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32B546" w14:textId="2C3D085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6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0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460F3DC" w14:textId="7A7DCDA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79</w:t>
            </w:r>
          </w:p>
        </w:tc>
      </w:tr>
      <w:tr w:rsidR="00625B0C" w:rsidRPr="003B46DE" w14:paraId="57C06AB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E928A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86BFF" w14:textId="42231F9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E408BA" w14:textId="51679C9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2FA16A" w14:textId="5F60AB6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500AD0" w14:textId="1DC0112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4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8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8BBCD50" w14:textId="47466192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5E72F6E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C03A3B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ACE70C" w14:textId="587EF39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E286DFC" w14:textId="00DDA09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101FFC" w14:textId="78E2C45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7CC4E" w14:textId="186B908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4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3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155AA4C" w14:textId="7219EDF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90</w:t>
            </w:r>
          </w:p>
        </w:tc>
      </w:tr>
      <w:tr w:rsidR="00625B0C" w:rsidRPr="003B46DE" w14:paraId="458A4A2E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E19A4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E899D1" w14:textId="1954A42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A61C2B6" w14:textId="0EEF733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6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77AD82" w14:textId="4868286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485BEC" w14:textId="3827878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55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1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FFB44C6" w14:textId="67CBD57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86</w:t>
            </w:r>
          </w:p>
        </w:tc>
      </w:tr>
      <w:tr w:rsidR="00625B0C" w:rsidRPr="003B46DE" w14:paraId="19C4F44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1A98E6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98261" w14:textId="5F29548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D9B7F1C" w14:textId="132333C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6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680DAA" w14:textId="4DDC74B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E13150" w14:textId="5A5E1B1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8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3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D2D9BF6" w14:textId="11C9B01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35</w:t>
            </w:r>
          </w:p>
        </w:tc>
      </w:tr>
      <w:tr w:rsidR="00625B0C" w:rsidRPr="003B46DE" w14:paraId="1F70BE4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BC822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DA5117" w14:textId="4F9C0D3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C659768" w14:textId="4885773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E1F2A" w14:textId="464A1F1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E6971" w14:textId="1EFDABC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78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D0FBA74" w14:textId="01763FF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73</w:t>
            </w:r>
          </w:p>
        </w:tc>
      </w:tr>
      <w:tr w:rsidR="00625B0C" w:rsidRPr="003B46DE" w14:paraId="1F4DBC5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11B34AA" w14:textId="30B3D8D7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01F51" w14:textId="7E926C1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47E6429" w14:textId="778CF4D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D52494" w14:textId="7599A9A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917A2" w14:textId="59D8E66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7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F3C81D7" w14:textId="7B4D1BC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54B9B1FD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D0481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69A506" w14:textId="524ACE0F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3EC796C" w14:textId="433B355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AFE74" w14:textId="14CEF90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004FEE" w14:textId="0AC1C8F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3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5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807223F" w14:textId="3080FB7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21</w:t>
            </w:r>
          </w:p>
        </w:tc>
      </w:tr>
      <w:tr w:rsidR="00625B0C" w:rsidRPr="003B46DE" w14:paraId="7D756A5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8E59E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1AF7F5" w14:textId="1ACFE56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BA76F70" w14:textId="517B66C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6AD1DD" w14:textId="5C3F469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01CB45" w14:textId="745BE1B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7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E01AEB" w14:textId="5F3BCD0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72</w:t>
            </w:r>
          </w:p>
        </w:tc>
      </w:tr>
      <w:tr w:rsidR="00625B0C" w:rsidRPr="003B46DE" w14:paraId="78FA48A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B4CFEF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E98AE" w14:textId="34A04CA0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D943FBA" w14:textId="06230EB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D875A" w14:textId="6ECF432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</w:t>
            </w:r>
            <w:r w:rsidRPr="00605A1E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E7E29" w14:textId="6C7CFA1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9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2DAA509" w14:textId="1436B313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17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  <w:r w:rsid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7F294A7A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B87A97D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E087D" w14:textId="04A8766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418625A" w14:textId="449BCC0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81E05A" w14:textId="27EE7F1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88A560" w14:textId="65C648D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3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7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83D350F" w14:textId="4B4E9E81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262382A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C2B54D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61B7C9" w14:textId="4DD35D4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0D46189" w14:textId="5435F44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AEC037" w14:textId="34E8C03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10CE4E" w14:textId="445673F6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1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CC75563" w14:textId="11808A04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5EBBDA6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711528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983700" w14:textId="40AE636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082BDB1" w14:textId="09F8CA0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B3D5BD" w14:textId="2BAB464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1B9478" w14:textId="25DBF70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2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9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51B98A6" w14:textId="0B3B721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85</w:t>
            </w:r>
          </w:p>
        </w:tc>
      </w:tr>
      <w:tr w:rsidR="00625B0C" w:rsidRPr="003B46DE" w14:paraId="296A3DB6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1A513C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40A9E" w14:textId="7D2854D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147FCA7" w14:textId="286ACA2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B487C7" w14:textId="009CAA2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C9D9E6" w14:textId="46D1B50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84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BB92918" w14:textId="02942CB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</w:tr>
      <w:tr w:rsidR="00625B0C" w:rsidRPr="003B46DE" w14:paraId="508CE0B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57C36F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55D974" w14:textId="0F4C721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D841FAA" w14:textId="23D9233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BFA582" w14:textId="06FF250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3D43AB" w14:textId="27471DE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0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8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059CFFD" w14:textId="0983BB2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00</w:t>
            </w:r>
          </w:p>
        </w:tc>
      </w:tr>
      <w:tr w:rsidR="00625B0C" w:rsidRPr="00E54578" w14:paraId="391E261D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A607C0" w14:textId="02C17AB5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840C9E" w14:textId="538D148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EE4E841" w14:textId="67D9CC6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AF042B" w14:textId="2983E3E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3FB785" w14:textId="7E03CA2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8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6703140" w14:textId="1DAF7EC5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2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2936D1AA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557E9D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B2F283" w14:textId="665916F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40E6CC6" w14:textId="5C27C20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6FB1F6" w14:textId="1D654D3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AEF86" w14:textId="44A5B3D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7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E93DA9F" w14:textId="709F0D7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63</w:t>
            </w:r>
          </w:p>
        </w:tc>
      </w:tr>
      <w:tr w:rsidR="00625B0C" w:rsidRPr="003B46DE" w14:paraId="74B05FB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A6728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84AB51" w14:textId="02D2309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7AD0916" w14:textId="7C4C4FD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424F7C" w14:textId="6E54294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F00E41" w14:textId="037693E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9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4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A5FB505" w14:textId="20D585B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53</w:t>
            </w:r>
          </w:p>
        </w:tc>
      </w:tr>
      <w:tr w:rsidR="00625B0C" w:rsidRPr="003B46DE" w14:paraId="33CDCE61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A3BE77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2A77A5" w14:textId="549EA8D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33CEB7B" w14:textId="16A043F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228ECC" w14:textId="70803F9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CCFC07" w14:textId="4CE7AB8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2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5ED832A" w14:textId="3A784F32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18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4801811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5A2E0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53768" w14:textId="65BFD20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A4B81B2" w14:textId="0BBEDE9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B7FAC" w14:textId="346D97C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1DECE8" w14:textId="35FD12B2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9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7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167134" w14:textId="61C4B514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74FF666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10E59D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98C9AC" w14:textId="0AE8BDB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67D930B" w14:textId="26F48CC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7ED262" w14:textId="0EC9569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9B4B8" w14:textId="7A5DA49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0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9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276DCC0" w14:textId="37155250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61AB030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B736E8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64BF9B" w14:textId="1DC3F72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21799D8" w14:textId="1D5B8E8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5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75A2C0" w14:textId="7096098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F16AD3" w14:textId="3714CE0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25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7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59C2101" w14:textId="3482F91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36</w:t>
            </w:r>
          </w:p>
        </w:tc>
      </w:tr>
      <w:tr w:rsidR="00625B0C" w:rsidRPr="003B46DE" w14:paraId="51B24DAE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D2EB06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13841" w14:textId="01ED071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247E651" w14:textId="5C77B54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5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5B5698" w14:textId="3DE1235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15BC4C" w14:textId="32D3378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0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3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E56721" w14:textId="1F9AF5F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73</w:t>
            </w:r>
          </w:p>
        </w:tc>
      </w:tr>
      <w:tr w:rsidR="00625B0C" w:rsidRPr="003B46DE" w14:paraId="23C51479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5F79B4E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1F169B" w14:textId="7D36674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52B313B8" w14:textId="7772FFC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5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B086AC3" w14:textId="551FA5A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F48A6A" w14:textId="15A905F0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7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8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5C6EDA99" w14:textId="16DA11C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41</w:t>
            </w:r>
          </w:p>
        </w:tc>
      </w:tr>
      <w:tr w:rsidR="00625B0C" w:rsidRPr="003B46DE" w14:paraId="7F811F56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2D417" w14:textId="5EF7CD6A" w:rsidR="00625B0C" w:rsidRPr="003B46DE" w:rsidRDefault="00625B0C" w:rsidP="00625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lastRenderedPageBreak/>
              <w:t>Comfort for the uses of AI within healthcare in precision medicin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6EAF6206" w14:textId="7777777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50810E" w14:textId="2F167AB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73E01D" w14:textId="0C6ECC1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8696CD5" w14:textId="11989A1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625B0C" w:rsidRPr="003B46DE" w14:paraId="749CFDCE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46C8BA1E" w14:textId="639876B1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98E545" w14:textId="6B0E4C7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0DA04FC7" w14:textId="11CC112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213240" w14:textId="342BA53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919A7D" w14:textId="3C4D653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2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5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5AE09410" w14:textId="46E95A2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06</w:t>
            </w:r>
          </w:p>
        </w:tc>
      </w:tr>
      <w:tr w:rsidR="00625B0C" w:rsidRPr="003B46DE" w14:paraId="3D1E7A91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40DB0B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41C5F5" w14:textId="1E97C40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254218C" w14:textId="5CB9AE3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7ADA8" w14:textId="3FE31E9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DEFE8" w14:textId="7276D72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8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4196402" w14:textId="0134A05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40</w:t>
            </w:r>
          </w:p>
        </w:tc>
      </w:tr>
      <w:tr w:rsidR="00625B0C" w:rsidRPr="003B46DE" w14:paraId="4BDF208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727B2E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077A18" w14:textId="3F48EC5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EE3E8AD" w14:textId="5A5CAF7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61F55C" w14:textId="7287941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EB352" w14:textId="5C5F348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023605" w14:textId="5AF76A4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56</w:t>
            </w:r>
          </w:p>
        </w:tc>
      </w:tr>
      <w:tr w:rsidR="00625B0C" w:rsidRPr="003B46DE" w14:paraId="26B8527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57E9C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AFA5C5" w14:textId="6B9F48E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A775ECC" w14:textId="30C5743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7C5EA0" w14:textId="7B1DB5C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46E189" w14:textId="5A3D64A3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3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0473490" w14:textId="60B5866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07</w:t>
            </w:r>
          </w:p>
        </w:tc>
      </w:tr>
      <w:tr w:rsidR="00625B0C" w:rsidRPr="003B46DE" w14:paraId="3C78648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D6A2C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F2F84" w14:textId="58BC9F7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C3EAD85" w14:textId="2208ADC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3CDF7" w14:textId="51D82CC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513FF1" w14:textId="4B2802D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9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80ED7C5" w14:textId="2EF2FE55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6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6E378E00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62B739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FE1ACF" w14:textId="573E27B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E573E74" w14:textId="41FFD44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03DE60" w14:textId="18096BF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5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6FAFD" w14:textId="5D12B52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1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6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87AE54" w14:textId="3B13CA9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75</w:t>
            </w:r>
          </w:p>
        </w:tc>
      </w:tr>
      <w:tr w:rsidR="00625B0C" w:rsidRPr="003B46DE" w14:paraId="5538798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CE9A2C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5FC56" w14:textId="06876E8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87E65DA" w14:textId="0E7EB27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164AA4" w14:textId="2DFF289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3A4560" w14:textId="2153766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7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8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4845EE0" w14:textId="014FAFD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48</w:t>
            </w:r>
          </w:p>
        </w:tc>
      </w:tr>
      <w:tr w:rsidR="00625B0C" w:rsidRPr="003B46DE" w14:paraId="2552AD6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206B6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C50A70" w14:textId="14A7137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A2E311E" w14:textId="2D90FB1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1F4236" w14:textId="40F2435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3BE42F" w14:textId="09604DC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2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0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7ADE5B9" w14:textId="691897C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21</w:t>
            </w:r>
          </w:p>
        </w:tc>
      </w:tr>
      <w:tr w:rsidR="00625B0C" w:rsidRPr="003B46DE" w14:paraId="6E24DBD2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830E8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03DCE" w14:textId="68A2BCC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1E00B0A" w14:textId="2DFE3B6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143435" w14:textId="535F203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23AA39" w14:textId="4B3ED85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96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8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4625CD" w14:textId="6F847A1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33</w:t>
            </w:r>
          </w:p>
        </w:tc>
      </w:tr>
      <w:tr w:rsidR="00625B0C" w:rsidRPr="003B46DE" w14:paraId="1CAC3D61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A4B1A8" w14:textId="46321F59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4077C4" w14:textId="0BE9847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3F45E4" w14:textId="0D39131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68EB55" w14:textId="0A2C67A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18FBDD" w14:textId="48AE38B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5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831AEA" w14:textId="484DFD1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02</w:t>
            </w:r>
          </w:p>
        </w:tc>
      </w:tr>
      <w:tr w:rsidR="00625B0C" w:rsidRPr="003B46DE" w14:paraId="75DBB17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D09591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AB712A" w14:textId="188C32C9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E213FBC" w14:textId="619F2AA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96E34A" w14:textId="22A9B97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9A7F79" w14:textId="6999F47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8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192CE3" w14:textId="72F2F85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91</w:t>
            </w:r>
          </w:p>
        </w:tc>
      </w:tr>
      <w:tr w:rsidR="00625B0C" w:rsidRPr="003B46DE" w14:paraId="5770F5D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8030F1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78561" w14:textId="5585032A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674BCC6" w14:textId="32354BA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7AA5F0" w14:textId="7A54DA9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CAFE5" w14:textId="2C6E556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73</w:t>
            </w:r>
            <w:r w:rsidR="00D37ACA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34B783" w14:textId="6E2E79D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58</w:t>
            </w:r>
          </w:p>
        </w:tc>
      </w:tr>
      <w:tr w:rsidR="00625B0C" w:rsidRPr="00E54578" w14:paraId="7CF2C7D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FA257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BF7E9" w14:textId="6AD73A4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BE26987" w14:textId="41A4E5F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F74F9D" w14:textId="2092626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B5FF46" w14:textId="5ED053AC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2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20ECD9D" w14:textId="26825BA7" w:rsidR="00625B0C" w:rsidRPr="00E54578" w:rsidRDefault="000D6AF4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</w:t>
            </w:r>
            <w:r w:rsidR="00625B0C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16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21F7B3DA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CCEF2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F1418" w14:textId="5DE45FDB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FB2924A" w14:textId="75E61DC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A31C37" w14:textId="181179C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7E4311" w14:textId="5FC22C6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4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5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2DFE241" w14:textId="7A15A61C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16B0956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4C2ED4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594B0" w14:textId="1D3E444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7F5D9E3" w14:textId="5E61390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8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B4AAEA" w14:textId="52D60B6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D977E" w14:textId="36F8C8B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6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9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F79975D" w14:textId="744EEBF4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0AC5161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2872C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8BA9A" w14:textId="78CE2AF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1AB6C28" w14:textId="6E18195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60F593" w14:textId="34C6505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B9E756" w14:textId="6A8C89C4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80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0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8ECAD66" w14:textId="7202D82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56</w:t>
            </w:r>
          </w:p>
        </w:tc>
      </w:tr>
      <w:tr w:rsidR="00625B0C" w:rsidRPr="003B46DE" w14:paraId="37EE019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32FD4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2C1225" w14:textId="18531109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DC0DE7E" w14:textId="2D8FFC5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248BCD" w14:textId="6B1028C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13ED0B" w14:textId="5FB6795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90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4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B79BA53" w14:textId="722A483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27</w:t>
            </w:r>
          </w:p>
        </w:tc>
      </w:tr>
      <w:tr w:rsidR="00625B0C" w:rsidRPr="003B46DE" w14:paraId="108E391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D060EA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6CCE0C" w14:textId="45C14EE0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2970D0" w14:textId="07CF526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D995DB" w14:textId="467E978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6D889" w14:textId="04F04BD4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71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9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5BDE1D9" w14:textId="5B22863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39</w:t>
            </w:r>
          </w:p>
        </w:tc>
      </w:tr>
      <w:tr w:rsidR="00625B0C" w:rsidRPr="003B46DE" w14:paraId="430CFD74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202EDEE" w14:textId="23FBC197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EB5F4" w14:textId="0C3E8C0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3471A19" w14:textId="3799A60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C0FD5B" w14:textId="7C56E91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C488D0" w14:textId="50B9B31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5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DC17E09" w14:textId="568379B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1</w:t>
            </w:r>
          </w:p>
        </w:tc>
      </w:tr>
      <w:tr w:rsidR="00625B0C" w:rsidRPr="003B46DE" w14:paraId="6046975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F84C1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8B7A92" w14:textId="568DED8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DEA350A" w14:textId="1F9D3ED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01A02A" w14:textId="6517B62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6A5BCD" w14:textId="73A6F9C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7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5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5509A91" w14:textId="0CE05E5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07</w:t>
            </w:r>
          </w:p>
        </w:tc>
      </w:tr>
      <w:tr w:rsidR="00625B0C" w:rsidRPr="003B46DE" w14:paraId="5A7E4FC4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5219A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E8412" w14:textId="1DDD8AB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F0D51B2" w14:textId="5724EF4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040B7A" w14:textId="3EFB878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39443A" w14:textId="12ADF41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52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2FB371D" w14:textId="1690A7D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27</w:t>
            </w:r>
          </w:p>
        </w:tc>
      </w:tr>
      <w:tr w:rsidR="00625B0C" w:rsidRPr="003B46DE" w14:paraId="654B694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F7322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4B8FE2" w14:textId="571E627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DDB8DDE" w14:textId="6E7FF84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DE6367" w14:textId="27B14E9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983385" w14:textId="083E356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7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9FD4BA2" w14:textId="4683DAB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77</w:t>
            </w:r>
          </w:p>
        </w:tc>
      </w:tr>
      <w:tr w:rsidR="00625B0C" w:rsidRPr="003B46DE" w14:paraId="744CA75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AA69C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8BACD" w14:textId="43B3877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133D91" w14:textId="2C2BCB1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D9727" w14:textId="271AE0F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0C84D7" w14:textId="15C1D375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1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951057F" w14:textId="12BEDB2A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7EBEBF57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A3333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F1216C" w14:textId="5960576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69BEE8C" w14:textId="0888D13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1B412E" w14:textId="03CF146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A07720" w14:textId="0D61234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9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606D24D" w14:textId="3EEAA6E9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140FACE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32B67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FE61F" w14:textId="6005608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7C381D" w14:textId="3E64642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7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8165F5" w14:textId="1D36B8E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15566" w14:textId="5D753B3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75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7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3A60B64" w14:textId="4B698E3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32</w:t>
            </w:r>
          </w:p>
        </w:tc>
      </w:tr>
      <w:tr w:rsidR="00625B0C" w:rsidRPr="003B46DE" w14:paraId="685E700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DAB70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AC8F17" w14:textId="49552D01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DFA2F75" w14:textId="2C640EF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9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B8E00" w14:textId="65CAB27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33818" w14:textId="0F8AA85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48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7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0BBD00" w14:textId="2B82C77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62</w:t>
            </w:r>
          </w:p>
        </w:tc>
      </w:tr>
      <w:tr w:rsidR="00625B0C" w:rsidRPr="003B46DE" w14:paraId="3CCFAB91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927823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BAC58E" w14:textId="63AC52E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0739A910" w14:textId="159E831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17816F" w14:textId="6C3D333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CD6921" w14:textId="48002C8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95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3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1D46B663" w14:textId="532B5CD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59</w:t>
            </w:r>
          </w:p>
        </w:tc>
      </w:tr>
      <w:tr w:rsidR="00625B0C" w:rsidRPr="003B46DE" w14:paraId="7044FF66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72CFC4" w14:textId="5910A29D" w:rsidR="00625B0C" w:rsidRPr="003B46DE" w:rsidRDefault="00625B0C" w:rsidP="00625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hAnsi="Times New Roman" w:cs="Times New Roman"/>
                <w:sz w:val="24"/>
                <w:szCs w:val="24"/>
              </w:rPr>
              <w:t>Comfort for the uses of AI within healthcare in drug and vaccine developmen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9994EBE" w14:textId="7777777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6EC63B" w14:textId="265C81B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7C543" w14:textId="45E8C15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A177088" w14:textId="0D4CFB9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625B0C" w:rsidRPr="003B46DE" w14:paraId="3D99DEA7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91E7EC0" w14:textId="309BCAA5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1F138DB" w14:textId="63B9DA5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5E1F10BC" w14:textId="7D185BD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D1DAB4" w14:textId="3076143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5C0267F" w14:textId="0B87D9E2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94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4791C0AF" w14:textId="4194EBC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5</w:t>
            </w:r>
          </w:p>
        </w:tc>
      </w:tr>
      <w:tr w:rsidR="00625B0C" w:rsidRPr="003B46DE" w14:paraId="1516550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78CDB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785F0A" w14:textId="6BFABAA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DE2C4A4" w14:textId="2A87B69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9EC8C0" w14:textId="0D522D1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8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8873A7" w14:textId="25C53E2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7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3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C9718F" w14:textId="09255AE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26</w:t>
            </w:r>
          </w:p>
        </w:tc>
      </w:tr>
      <w:tr w:rsidR="00625B0C" w:rsidRPr="003B46DE" w14:paraId="627B924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35026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AA317D" w14:textId="0CD7CAE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395CDB" w14:textId="3375CD1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AC0C3B" w14:textId="689D5C3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5E28FF" w14:textId="6431D46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9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6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3579853" w14:textId="791D193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85</w:t>
            </w:r>
          </w:p>
        </w:tc>
      </w:tr>
      <w:tr w:rsidR="00625B0C" w:rsidRPr="003B46DE" w14:paraId="7B2747D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8EA091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6ACFBB" w14:textId="4D909E5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DB00AC1" w14:textId="3D3B50C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9</w:t>
            </w:r>
            <w:r w:rsidR="0077292B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97570" w14:textId="449160F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3B3609" w14:textId="5DB072F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1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994C3C6" w14:textId="6C5C85BA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45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51E44883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B47E67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60BC6A" w14:textId="401865C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A292B43" w14:textId="3C08609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6D93D1" w14:textId="697DE03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ECC70AD" w14:textId="67F807F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1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2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40B55B8" w14:textId="3483266F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47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659FDCD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00C1A2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4CE9F" w14:textId="0306214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F876BED" w14:textId="286EC9A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44257C" w14:textId="221A1FB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EDD57" w14:textId="28EAFC8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7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6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05E1D88" w14:textId="26663F8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18</w:t>
            </w:r>
          </w:p>
        </w:tc>
      </w:tr>
      <w:tr w:rsidR="00625B0C" w:rsidRPr="003B46DE" w14:paraId="1F0F24B2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E1AC87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92300" w14:textId="1D38207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C105918" w14:textId="2797C4B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36B9FF" w14:textId="1A71441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8A4207" w14:textId="6C92D44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3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6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313F0F1" w14:textId="3B9FD14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52</w:t>
            </w:r>
          </w:p>
        </w:tc>
      </w:tr>
      <w:tr w:rsidR="00625B0C" w:rsidRPr="003B46DE" w14:paraId="29685D4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2FF7DA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846A53" w14:textId="0D41AC5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8EFD940" w14:textId="2A3197F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9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6E6A0E" w14:textId="4BA0061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77407" w14:textId="4138C15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84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5AFB52" w14:textId="7D2D0D5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53</w:t>
            </w:r>
          </w:p>
        </w:tc>
      </w:tr>
      <w:tr w:rsidR="00625B0C" w:rsidRPr="003B46DE" w14:paraId="2D308EB3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CEE9C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EC06C2" w14:textId="2B7CE71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0CC1D8A" w14:textId="04620D6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6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960189" w14:textId="788376C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C5CCC6" w14:textId="15EB423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35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6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94D7FE6" w14:textId="446701A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60</w:t>
            </w:r>
          </w:p>
        </w:tc>
      </w:tr>
      <w:tr w:rsidR="00625B0C" w:rsidRPr="003B46DE" w14:paraId="3E57000E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DF220C" w14:textId="71BAF9C8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2A08F8" w14:textId="2D0D5AFA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0A6C711" w14:textId="7B625EA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FC120" w14:textId="07D682E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10BC78" w14:textId="4873EA5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4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1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51B2B40" w14:textId="7545255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50710AB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AA9EFB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DA554" w14:textId="7468034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79C78A9" w14:textId="40A7E98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CDA983" w14:textId="622EC5A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ECD052" w14:textId="007F457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0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9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C00A970" w14:textId="3EB64AB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82</w:t>
            </w:r>
          </w:p>
        </w:tc>
      </w:tr>
      <w:tr w:rsidR="00625B0C" w:rsidRPr="003B46DE" w14:paraId="52AA802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B6322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AEEA2B" w14:textId="5551DE0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C5A51F5" w14:textId="04B5B43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06F1C8" w14:textId="41B3791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764DF6" w14:textId="6BA8226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4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5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699BB13" w14:textId="725E18E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23</w:t>
            </w:r>
          </w:p>
        </w:tc>
      </w:tr>
      <w:tr w:rsidR="00625B0C" w:rsidRPr="003B46DE" w14:paraId="420B4DD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0401A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BF820A" w14:textId="40BFB7D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3EC798C" w14:textId="49D0286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FFC761" w14:textId="05F2A61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908DB6" w14:textId="37414A3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2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8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0993ECE" w14:textId="1EEEA433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7E26E737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B4EA7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93E97E" w14:textId="15FC924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6714FD4" w14:textId="4CB0282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1055AD" w14:textId="1D0050C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3A9A2" w14:textId="082F064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7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47F9940" w14:textId="441DEE40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3C16FFC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581274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CDE521" w14:textId="1584086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3DBFE41" w14:textId="51A9EF1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B5C03A" w14:textId="24108CA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C6F40" w14:textId="09E941D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6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1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864BF98" w14:textId="4B49F028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3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1A16A30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95FAC7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93BE2" w14:textId="05433F1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E2B2C56" w14:textId="7F4768F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50B3E9" w14:textId="5BCD8F0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12D539" w14:textId="7FA2B375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9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58AD4E8" w14:textId="6E8EFF6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73</w:t>
            </w:r>
          </w:p>
        </w:tc>
      </w:tr>
      <w:tr w:rsidR="00625B0C" w:rsidRPr="003B46DE" w14:paraId="0BAFFD66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178CF6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B8B0E7" w14:textId="7FD94AB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26760B7" w14:textId="719239A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6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61B4F" w14:textId="03DA60D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25C7A" w14:textId="5D525B9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3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5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2225F54" w14:textId="7EE805B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00</w:t>
            </w:r>
          </w:p>
        </w:tc>
      </w:tr>
      <w:tr w:rsidR="00625B0C" w:rsidRPr="003B46DE" w14:paraId="3019E42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98EA6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653BAB" w14:textId="4E147977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8AF0FA0" w14:textId="11BB5E0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F73463" w14:textId="6624309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1637A" w14:textId="1D3F5DD8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4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5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720AED" w14:textId="262F9FB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83</w:t>
            </w:r>
          </w:p>
        </w:tc>
      </w:tr>
      <w:tr w:rsidR="00625B0C" w:rsidRPr="003B46DE" w14:paraId="0309C8A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51FBD6" w14:textId="0284B78E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373AE1" w14:textId="3882769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1DA8037" w14:textId="5C1293E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5737B" w14:textId="12E51B9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DC03AF" w14:textId="4CDE235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2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D8644C9" w14:textId="0C0FC4F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14</w:t>
            </w:r>
          </w:p>
        </w:tc>
      </w:tr>
      <w:tr w:rsidR="00625B0C" w:rsidRPr="003B46DE" w14:paraId="0145C09E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963B59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3B270B" w14:textId="000C349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555CE21" w14:textId="4FC0AD3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D188A7" w14:textId="1534515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43F24" w14:textId="2285E905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73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3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2A72511" w14:textId="54031CA1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5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5604775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BFB0CC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6A5B6" w14:textId="6F4A0BA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AAFED96" w14:textId="475AAD1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3A95B8" w14:textId="7CAEEE1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E81FE" w14:textId="40AE0A75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1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7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A1DD86C" w14:textId="166E267B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129</w:t>
            </w:r>
          </w:p>
        </w:tc>
      </w:tr>
      <w:tr w:rsidR="00625B0C" w:rsidRPr="003B46DE" w14:paraId="42ADD0F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462D86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142601" w14:textId="06AEB3A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302DE9D" w14:textId="22C6A06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22F63E" w14:textId="3904DC3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D6DC3" w14:textId="34BB99E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7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D787F05" w14:textId="1AC6F5EE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5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172A0DA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3647C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6D8CE4" w14:textId="772E0F90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7C2E59D" w14:textId="022D70F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EF8942" w14:textId="245253C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717EEB" w14:textId="109AF67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2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4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71EE453" w14:textId="3A6CEE54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04BF3C7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5AC72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967324" w14:textId="3D17EC9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2CBF55D" w14:textId="68C1769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90969F" w14:textId="60EE500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EF478C" w14:textId="7F137639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0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498CB61" w14:textId="3C2B686C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2CAFE9F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7EFD6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CCAC18" w14:textId="59DD330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FF2CD5D" w14:textId="2DC27FA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7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BD4EEA" w14:textId="3C8FEAB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93096" w14:textId="53F877FA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8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19D291" w14:textId="5DD57C9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96</w:t>
            </w:r>
          </w:p>
        </w:tc>
      </w:tr>
      <w:tr w:rsidR="00625B0C" w:rsidRPr="003B46DE" w14:paraId="19A8323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B00BD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C2FFC9" w14:textId="15FC68C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ADBA35A" w14:textId="68AB95A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68BA9" w14:textId="199A1E5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F8B5AD" w14:textId="1A6BCD83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3.0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5E7B2C" w14:textId="775FA695" w:rsidR="00625B0C" w:rsidRPr="00E54578" w:rsidRDefault="000D6AF4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</w:t>
            </w:r>
            <w:r w:rsidR="00625B0C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44</w:t>
            </w:r>
            <w:r w:rsid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1190B1E1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649AF25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4F102D" w14:textId="0F4C086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1F2C66C4" w14:textId="19A7437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5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56F2D92" w14:textId="2137916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33EEA4" w14:textId="0971FEF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0456D0B0" w14:textId="2B8686C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49</w:t>
            </w:r>
          </w:p>
        </w:tc>
      </w:tr>
      <w:tr w:rsidR="00625B0C" w:rsidRPr="003B46DE" w14:paraId="404E5800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5F201" w14:textId="31A5C0A8" w:rsidR="00625B0C" w:rsidRPr="003B46DE" w:rsidRDefault="00625B0C" w:rsidP="00625B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6DE">
              <w:rPr>
                <w:rFonts w:ascii="Times New Roman" w:hAnsi="Times New Roman" w:cs="Times New Roman"/>
                <w:sz w:val="24"/>
                <w:szCs w:val="24"/>
              </w:rPr>
              <w:t>Comfort for the uses of AI within healthcare in disease monitoring at hom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5291B3F4" w14:textId="7777777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AB17C32" w14:textId="5D5DC94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65ADD" w14:textId="71FF32F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17089BD1" w14:textId="6653BBF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625B0C" w:rsidRPr="003B46DE" w14:paraId="11D94F2B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892BEE3" w14:textId="24375604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B1B77F" w14:textId="79EB945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4CD96358" w14:textId="40D40F5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7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C50980" w14:textId="3904DED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40A47E0" w14:textId="7F21987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9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3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1973FDB9" w14:textId="62EC983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70</w:t>
            </w:r>
          </w:p>
        </w:tc>
      </w:tr>
      <w:tr w:rsidR="00625B0C" w:rsidRPr="003B46DE" w14:paraId="3E61717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BED77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5E09CA" w14:textId="5DA7CDD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EAA5E61" w14:textId="225E222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37A77" w14:textId="37114A4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AE0F29" w14:textId="35137C9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7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38848E6" w14:textId="29986AB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06</w:t>
            </w:r>
          </w:p>
        </w:tc>
      </w:tr>
      <w:tr w:rsidR="00625B0C" w:rsidRPr="003B46DE" w14:paraId="5767B3D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B4A371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2F95C4" w14:textId="099075F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1914D15" w14:textId="1051E57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46E00A" w14:textId="24B45E7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DCF6D" w14:textId="64B646B5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7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6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DB62BD" w14:textId="5742EE8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47</w:t>
            </w:r>
          </w:p>
        </w:tc>
      </w:tr>
      <w:tr w:rsidR="00625B0C" w:rsidRPr="003B46DE" w14:paraId="4CC2145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06B2E6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DEE899" w14:textId="060A5BC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48E199E" w14:textId="30DC431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796264" w14:textId="37E04DB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C085AB" w14:textId="4A49B74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4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6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DD4EE2D" w14:textId="3DC5C18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08</w:t>
            </w:r>
          </w:p>
        </w:tc>
      </w:tr>
      <w:tr w:rsidR="00625B0C" w:rsidRPr="003B46DE" w14:paraId="4987F4EE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92CE8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090B99" w14:textId="56707D7F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10EB329" w14:textId="0D06D32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FC3024" w14:textId="5AD59DE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FC5D8" w14:textId="320D1786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0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8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1E5D778" w14:textId="669D537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94</w:t>
            </w:r>
          </w:p>
        </w:tc>
      </w:tr>
      <w:tr w:rsidR="00625B0C" w:rsidRPr="003B46DE" w14:paraId="7216864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CC1C3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41877" w14:textId="348B498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F0B7203" w14:textId="59DF341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19C55" w14:textId="5DDCC78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77280B" w14:textId="7876A771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25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7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480C8F" w14:textId="3C98FC9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07</w:t>
            </w:r>
          </w:p>
        </w:tc>
      </w:tr>
      <w:tr w:rsidR="00625B0C" w:rsidRPr="003B46DE" w14:paraId="6B36CF4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529C10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E4F8F" w14:textId="5E918CF3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49ECEA8" w14:textId="62DD532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6AD539" w14:textId="5C8DA37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82F5E0" w14:textId="2E0F9F7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5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71F6A1D" w14:textId="541FE5D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94</w:t>
            </w:r>
          </w:p>
        </w:tc>
      </w:tr>
      <w:tr w:rsidR="00625B0C" w:rsidRPr="003B46DE" w14:paraId="10BEC57A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BA8A1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18B11" w14:textId="10D9213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6511A23" w14:textId="5FCBFD5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64A06F" w14:textId="30D6AB2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6B9592" w14:textId="03586D91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D55D44F" w14:textId="66C0EB3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43</w:t>
            </w:r>
          </w:p>
        </w:tc>
      </w:tr>
      <w:tr w:rsidR="00625B0C" w:rsidRPr="003B46DE" w14:paraId="2BF7380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1AA86A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FC8A64" w14:textId="74DD0EA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455CA04" w14:textId="2FC314A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3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33C1F4" w14:textId="69BBBEC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A47546" w14:textId="4FC669B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42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9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633CAC9" w14:textId="120C070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81</w:t>
            </w:r>
          </w:p>
        </w:tc>
      </w:tr>
      <w:tr w:rsidR="00625B0C" w:rsidRPr="003B46DE" w14:paraId="1CCB6C3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2CD7BB" w14:textId="5F871EC9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5CF873" w14:textId="5DB4FF3A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6B4339D" w14:textId="69FD066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2CCDB9" w14:textId="54C716B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DD1B2E" w14:textId="6CBBC8C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0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2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4689FE8" w14:textId="727668EA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3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6527AE9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30320C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0DE908" w14:textId="03B037B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2B1B737" w14:textId="2AEBFAF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CE949E" w14:textId="71F721F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2850DC" w14:textId="2A2FB224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1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0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BB2CB23" w14:textId="43A3BCE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01</w:t>
            </w:r>
          </w:p>
        </w:tc>
      </w:tr>
      <w:tr w:rsidR="00625B0C" w:rsidRPr="003B46DE" w14:paraId="143B311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60DB0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E5F2D" w14:textId="1A56A461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6560276" w14:textId="3A084D4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A93CCA" w14:textId="0A27BEE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8DD5A5" w14:textId="47632DC1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8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349E0A1" w14:textId="7B922F3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76</w:t>
            </w:r>
          </w:p>
        </w:tc>
      </w:tr>
      <w:tr w:rsidR="00625B0C" w:rsidRPr="003B46DE" w14:paraId="2E00FE9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D8215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82FCF7" w14:textId="08ECCD7F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72F4FB8" w14:textId="578A03C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122455" w14:textId="64BEDC0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8863A" w14:textId="03C1EA2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3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1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E12457F" w14:textId="322B7B79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2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4109C8C7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33BE7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E0238" w14:textId="7F9433B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547D9E9" w14:textId="500E69E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7FA8FE" w14:textId="5402C57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83011A" w14:textId="113A21C5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8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8CDFA57" w14:textId="28F42DE3" w:rsidR="00625B0C" w:rsidRPr="00E54578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4F8683FE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F6846B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6DE52C" w14:textId="7390BE4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8FDAB23" w14:textId="0D0B7E5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9B5BF8" w14:textId="0CFAD44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241567" w14:textId="4FD31F0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9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0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56083B" w14:textId="3D7D4F28" w:rsidR="00625B0C" w:rsidRPr="00E54578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E54578" w:rsidRPr="00E54578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03845B5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68288D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C819E4" w14:textId="12DFCE9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95F074" w14:textId="6B8A157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368DEC" w14:textId="79C6B9D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F7345" w14:textId="378B952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4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E26046B" w14:textId="492CA6E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95</w:t>
            </w:r>
          </w:p>
        </w:tc>
      </w:tr>
      <w:tr w:rsidR="00625B0C" w:rsidRPr="003B46DE" w14:paraId="295955A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7B18DC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8A4FE" w14:textId="2F05E80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7FE89BB" w14:textId="2B66E45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F67C2A" w14:textId="1967CD6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617B1" w14:textId="25821E05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7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4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DC7E998" w14:textId="510BAC8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13</w:t>
            </w:r>
          </w:p>
        </w:tc>
      </w:tr>
      <w:tr w:rsidR="00625B0C" w:rsidRPr="003B46DE" w14:paraId="3132CDF3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37644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F8AC7" w14:textId="10A4091A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24BE5F5" w14:textId="2553346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C1D6E5" w14:textId="712E020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5E08CC" w14:textId="5705854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9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18472BE" w14:textId="47E5C0B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67</w:t>
            </w:r>
          </w:p>
        </w:tc>
      </w:tr>
      <w:tr w:rsidR="00625B0C" w:rsidRPr="003B46DE" w14:paraId="38D7E10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5139E7A" w14:textId="7FFDDDC5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34E77" w14:textId="4931B8AA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5D60225" w14:textId="040F0A6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1D3A41" w14:textId="3B11FFC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50B046" w14:textId="7607326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7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4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C872D0C" w14:textId="541FA70A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8</w:t>
            </w:r>
            <w:r w:rsidR="00E54578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463BA194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CDFAD5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08E0FB" w14:textId="1386336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ABCDE2" w14:textId="500DB10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622A1" w14:textId="416C84D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6B57ED" w14:textId="0C573F1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4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9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018E5FB" w14:textId="5D58140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72</w:t>
            </w:r>
          </w:p>
        </w:tc>
      </w:tr>
      <w:tr w:rsidR="00625B0C" w:rsidRPr="003B46DE" w14:paraId="3F9E49F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8B28AF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8A54FC" w14:textId="1E6E50C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9EB425A" w14:textId="384C730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5D6BCF" w14:textId="198197A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FDBA72" w14:textId="03C1E7C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93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9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BE65D84" w14:textId="17064CB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</w:tr>
      <w:tr w:rsidR="00625B0C" w:rsidRPr="003B46DE" w14:paraId="7091B8B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88B81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A1927" w14:textId="091EC1A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C73B0C1" w14:textId="67E6344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50AFCF" w14:textId="212E434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756DEA" w14:textId="3E3ADAB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5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9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306A26B" w14:textId="67BA6E2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19</w:t>
            </w:r>
          </w:p>
        </w:tc>
      </w:tr>
      <w:tr w:rsidR="00625B0C" w:rsidRPr="003B46DE" w14:paraId="4E48485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690AA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CA29A4" w14:textId="7BF732A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7AC6047" w14:textId="056F717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F66C9E" w14:textId="1978247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B1C7A9" w14:textId="490BBB1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9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2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456534" w14:textId="76200423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11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6CDE018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60B2FC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33E145" w14:textId="555FF3F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F55EBF4" w14:textId="09D3A45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9F251" w14:textId="17533DD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1DEE0" w14:textId="0A3E412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2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7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52FFBDD" w14:textId="534C3E40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557F2BA2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ECC93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F03FE2" w14:textId="5D1FDBF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CCFB970" w14:textId="1F61940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09CC96" w14:textId="2437E98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FA7A9A" w14:textId="5E4C0E4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15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2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63E0CD5" w14:textId="454BA13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92</w:t>
            </w:r>
          </w:p>
        </w:tc>
      </w:tr>
      <w:tr w:rsidR="00625B0C" w:rsidRPr="003B46DE" w14:paraId="6E21134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AB9C10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2F78A6" w14:textId="2A478A1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F342DE1" w14:textId="7D781B7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9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0E5B5" w14:textId="6CEB6B3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929D7" w14:textId="410119E4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3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1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6971C30" w14:textId="017551A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08</w:t>
            </w:r>
          </w:p>
        </w:tc>
      </w:tr>
      <w:tr w:rsidR="00625B0C" w:rsidRPr="003B46DE" w14:paraId="78A0E9F3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5EEAE8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AAD341" w14:textId="158AA1DA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24772667" w14:textId="03C399E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7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090354" w14:textId="54438C3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D1730D" w14:textId="72F42B85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9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7C3782C6" w14:textId="0CC9C81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33</w:t>
            </w:r>
          </w:p>
        </w:tc>
      </w:tr>
      <w:tr w:rsidR="00625B0C" w:rsidRPr="003B46DE" w14:paraId="1BD6C27E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7B2FD0" w14:textId="36657A3A" w:rsidR="00625B0C" w:rsidRPr="003B46DE" w:rsidRDefault="00625B0C" w:rsidP="00625B0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Comfort for the uses of AI within healthcare in tracking epidemic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FE5F842" w14:textId="7777777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71D093" w14:textId="3560065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5B4DA7" w14:textId="3FE1311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2BEC69F" w14:textId="3D25439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625B0C" w:rsidRPr="003B46DE" w14:paraId="76808A96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8F011A6" w14:textId="08908ABD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CE1D7C8" w14:textId="2C271BC6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0F2002A1" w14:textId="4274D8E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5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118E56" w14:textId="1BB378C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8E6DC1" w14:textId="70FA5A6D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7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69157042" w14:textId="340CCC3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74</w:t>
            </w:r>
          </w:p>
        </w:tc>
      </w:tr>
      <w:tr w:rsidR="00625B0C" w:rsidRPr="003B46DE" w14:paraId="3E2C96D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C518AF0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4BE923" w14:textId="73614DB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E3BB649" w14:textId="17B29F3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CCEECE" w14:textId="5BCCAC4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3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F217F9" w14:textId="7DCA7CC5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19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2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D8E7BB4" w14:textId="6A03BE2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60</w:t>
            </w:r>
          </w:p>
        </w:tc>
      </w:tr>
      <w:tr w:rsidR="00625B0C" w:rsidRPr="003B46DE" w14:paraId="3EAAA6E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A35F8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951C21" w14:textId="76EFA76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8650683" w14:textId="3A93C84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7B857" w14:textId="2140274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7B90C" w14:textId="10C20EC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6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BF2DA39" w14:textId="2CA3922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49</w:t>
            </w:r>
          </w:p>
        </w:tc>
      </w:tr>
      <w:tr w:rsidR="00625B0C" w:rsidRPr="003B46DE" w14:paraId="46559C8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D0EE5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448F5" w14:textId="62F5AAD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97FD88A" w14:textId="134F82B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A2F196" w14:textId="6C5565F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ADDF6" w14:textId="416B221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2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7C1F15F" w14:textId="1A2B0DE8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47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74CCE1C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62F12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C99C7D" w14:textId="05A7587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C8539E8" w14:textId="5276C22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0B5299" w14:textId="10FEED3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6C7ED8" w14:textId="305CC85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2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4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44ACDFA" w14:textId="00C13D0D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5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3A4B3AF0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FEC07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2BB84E" w14:textId="7FF991B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24A5F07" w14:textId="3102354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2C6F74" w14:textId="034D80D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BC7BCC" w14:textId="24DC8C3D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30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6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E625F7" w14:textId="104FBEF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97</w:t>
            </w:r>
          </w:p>
        </w:tc>
      </w:tr>
      <w:tr w:rsidR="00625B0C" w:rsidRPr="003B46DE" w14:paraId="3EF28AE6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20EA9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D4A827" w14:textId="2457F41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943BF68" w14:textId="3CC2644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12A717" w14:textId="73BDA2E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9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A0DA92" w14:textId="6ACEAB80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08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2EDFC3D" w14:textId="5E5CE54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62</w:t>
            </w:r>
          </w:p>
        </w:tc>
      </w:tr>
      <w:tr w:rsidR="00625B0C" w:rsidRPr="003B46DE" w14:paraId="595B2BF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9C7721E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71DD8F" w14:textId="5D3B213E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24DB01B" w14:textId="088D7A7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5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69F113" w14:textId="3908794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5223B7" w14:textId="429CFF39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5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A311E10" w14:textId="2CD42C2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67</w:t>
            </w:r>
          </w:p>
        </w:tc>
      </w:tr>
      <w:tr w:rsidR="00625B0C" w:rsidRPr="003B46DE" w14:paraId="02AD8AA6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B1BE7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E526CF" w14:textId="40772509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C0EC0E5" w14:textId="36A0FBE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0AE809" w14:textId="6A336F2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7468C0" w14:textId="15C7B1B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8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60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AE37286" w14:textId="62AE5FB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51</w:t>
            </w:r>
          </w:p>
        </w:tc>
      </w:tr>
      <w:tr w:rsidR="00625B0C" w:rsidRPr="003B46DE" w14:paraId="3AD2A72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ACC178" w14:textId="35D4981F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86F728" w14:textId="37DCAC8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0C48CDB" w14:textId="15E52D6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5C6070" w14:textId="3987BD4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C68FB" w14:textId="04B8DA77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7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5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98412D0" w14:textId="569A7B8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13</w:t>
            </w:r>
          </w:p>
        </w:tc>
      </w:tr>
      <w:tr w:rsidR="00625B0C" w:rsidRPr="003B46DE" w14:paraId="4C5FDA7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E636B1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104F17" w14:textId="27D3E45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7B6D0E4" w14:textId="140CC82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882C2" w14:textId="52DF7C8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3D34B4" w14:textId="4EA7846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2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C1BAA44" w14:textId="7F8266B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85</w:t>
            </w:r>
          </w:p>
        </w:tc>
      </w:tr>
      <w:tr w:rsidR="00625B0C" w:rsidRPr="003B46DE" w14:paraId="3E2F8DD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44D6A3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EF948B" w14:textId="06EC2FB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A2281EC" w14:textId="4966546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DF0417" w14:textId="30CF64C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CB986" w14:textId="135E656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86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3563B59" w14:textId="48AACDC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92</w:t>
            </w:r>
          </w:p>
        </w:tc>
      </w:tr>
      <w:tr w:rsidR="00625B0C" w:rsidRPr="003B46DE" w14:paraId="101E170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1622A8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0675AD" w14:textId="2DEEF28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8DD58A0" w14:textId="2DF16AF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9D9F75" w14:textId="21A0DFE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B2138" w14:textId="105C156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5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0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03659C2" w14:textId="5BA407CE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4C2B66CA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D675B0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C5824" w14:textId="42DAA1E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76E17E6" w14:textId="3A5E4FF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979C95" w14:textId="4F2D862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5EEBA6" w14:textId="4CB519DD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6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3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883323F" w14:textId="0F9EDA95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202282F8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8132D4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BD9540" w14:textId="5881B64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E138D85" w14:textId="73540D6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28F5EA" w14:textId="7A9377B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6F009A" w14:textId="608849D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9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A76F1AE" w14:textId="50FEE797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20379553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707270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703313" w14:textId="033A3403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3640DFC" w14:textId="75C1F3D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7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794B39" w14:textId="7C3B914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4798E8" w14:textId="75312E9B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45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1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DC1D5E5" w14:textId="3ECC477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68</w:t>
            </w:r>
          </w:p>
        </w:tc>
      </w:tr>
      <w:tr w:rsidR="00625B0C" w:rsidRPr="003B46DE" w14:paraId="4A4CE48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68508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6B199" w14:textId="6AE9FA6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03810E6" w14:textId="2CB5B22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ED2AFC" w14:textId="547CD00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6E0CF" w14:textId="799024C1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9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4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13B482E" w14:textId="3DDFAEE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18</w:t>
            </w:r>
          </w:p>
        </w:tc>
      </w:tr>
      <w:tr w:rsidR="00625B0C" w:rsidRPr="003B46DE" w14:paraId="12C18B4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E7E46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17F89" w14:textId="2D374A4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6F66EE2" w14:textId="517FD9E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08A2DA" w14:textId="338E6A3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5C5B5E" w14:textId="6A08019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05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9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F29D447" w14:textId="4946812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548</w:t>
            </w:r>
          </w:p>
        </w:tc>
      </w:tr>
      <w:tr w:rsidR="00625B0C" w:rsidRPr="003B46DE" w14:paraId="401DC868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609D04E" w14:textId="3D29A46B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89172D" w14:textId="019564C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34B0731" w14:textId="0F88F3E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5FC794" w14:textId="1400AC7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785E5F" w14:textId="2032DB9C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1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2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5C921AC" w14:textId="6CCE3B79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42C9994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19E209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55F0EA" w14:textId="5B48F4B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E081E99" w14:textId="30D86AE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37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A8209" w14:textId="4899274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AB84CA" w14:textId="0D607C59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74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00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311F3FA" w14:textId="30D4B052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46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631FA1A7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B0B3D39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387F2A" w14:textId="18E043E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7731E5C" w14:textId="798A324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4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60A0C9" w14:textId="69A7F9F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053867" w14:textId="11081A97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6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7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751AB27" w14:textId="6A7D11C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74</w:t>
            </w:r>
          </w:p>
        </w:tc>
      </w:tr>
      <w:tr w:rsidR="00625B0C" w:rsidRPr="003B46DE" w14:paraId="5159092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895D22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6B68B" w14:textId="6E99E82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955E07D" w14:textId="165431D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920E20" w14:textId="3709F60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4BEFC" w14:textId="775CCC62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50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38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68FAFD4" w14:textId="5B1EFC64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2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56E41020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FC1967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B5C632" w14:textId="216C2E4F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8812EC6" w14:textId="6E67A9A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EC4E21" w14:textId="19E379C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E068E" w14:textId="7C288C8C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0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FCE42C2" w14:textId="3A7FFAAB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0774BC4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64B7B0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BADE56" w14:textId="4E39563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3F03E37" w14:textId="088E4FD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8FADEE" w14:textId="5698E78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105729" w14:textId="6231633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97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9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6EC6F41" w14:textId="5C3AF445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3B291C4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468857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5794D" w14:textId="08ACEA00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09B72F7" w14:textId="45B6B7A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1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96281A" w14:textId="76C576E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D3407" w14:textId="2AA00AD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8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9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911CE6D" w14:textId="4EC57C0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01</w:t>
            </w:r>
          </w:p>
        </w:tc>
      </w:tr>
      <w:tr w:rsidR="00625B0C" w:rsidRPr="003B46DE" w14:paraId="72A83523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2F23EB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81AA77" w14:textId="6C99C50F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37564A2" w14:textId="0DAFC1C2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A266AE" w14:textId="1F03ADE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49F429" w14:textId="2791976C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805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9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E287F4A" w14:textId="093390AE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63</w:t>
            </w:r>
          </w:p>
        </w:tc>
      </w:tr>
      <w:tr w:rsidR="00625B0C" w:rsidRPr="003B46DE" w14:paraId="14609364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3A0B784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11F94F" w14:textId="6229C017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7D962A68" w14:textId="4291FB4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4E5C867" w14:textId="75621FF2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8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45CB31" w14:textId="7A46A3E0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7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6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56910458" w14:textId="2B9AFF1C" w:rsidR="00625B0C" w:rsidRPr="003B46DE" w:rsidRDefault="000D6AF4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73</w:t>
            </w:r>
          </w:p>
        </w:tc>
      </w:tr>
      <w:tr w:rsidR="00625B0C" w:rsidRPr="003B46DE" w14:paraId="4CCFEA3D" w14:textId="77777777" w:rsidTr="0002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2147EA" w14:textId="7290FB03" w:rsidR="00625B0C" w:rsidRPr="007466D6" w:rsidRDefault="00625B0C" w:rsidP="00625B0C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  <w:t>Comfort for the uses of AI within healthcare in optimizing workflow to save time for healthcare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39D0A30A" w14:textId="7777777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0B97F8" w14:textId="599F5BA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1B6B3" w14:textId="518B5D3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575AADF1" w14:textId="6A851C5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</w:p>
        </w:tc>
      </w:tr>
      <w:tr w:rsidR="00625B0C" w:rsidRPr="003B46DE" w14:paraId="266B39B8" w14:textId="77777777" w:rsidTr="000219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5F5A1162" w14:textId="092AA520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uncomfortab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59B3AC" w14:textId="440D6CF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</w:tcPr>
          <w:p w14:paraId="154E8383" w14:textId="2AA8E54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17EAA5" w14:textId="69DC285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2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0917C4E" w14:textId="25E2AFA9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3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2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</w:tcBorders>
          </w:tcPr>
          <w:p w14:paraId="585A974D" w14:textId="7439958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39</w:t>
            </w:r>
          </w:p>
        </w:tc>
      </w:tr>
      <w:tr w:rsidR="00625B0C" w:rsidRPr="003B46DE" w14:paraId="67956D10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A920C0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E44D9F" w14:textId="5219AC8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482A7F4" w14:textId="4C1A29BC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71F14B" w14:textId="22BFEBE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27FD1" w14:textId="4A586E6F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4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32E7042" w14:textId="3BFA254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</w:t>
            </w:r>
          </w:p>
        </w:tc>
      </w:tr>
      <w:tr w:rsidR="00625B0C" w:rsidRPr="003B46DE" w14:paraId="68F8ED51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85FDE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69F011" w14:textId="3DFD63E1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482B86A8" w14:textId="2C70984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9A3A3" w14:textId="36C6C4F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677E6D" w14:textId="0F850A8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0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3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D6A101C" w14:textId="602A83B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99</w:t>
            </w:r>
          </w:p>
        </w:tc>
      </w:tr>
      <w:tr w:rsidR="00625B0C" w:rsidRPr="003B46DE" w14:paraId="700DB058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0B5330A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73CEB7" w14:textId="3CED939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FCE1248" w14:textId="085B058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28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A018CA" w14:textId="26EF3E6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E3E5E8" w14:textId="5F7A80B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27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28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0F7DE07" w14:textId="5A0C8A8D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12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1D3E2D9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8331F4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438B49" w14:textId="0143F46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643349B" w14:textId="4A7B13D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45E3EA" w14:textId="6EB4A47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457E66" w14:textId="04362C8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2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3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C0EC23B" w14:textId="2E2C3976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5F4D24A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680A1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580772" w14:textId="2704DB02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3227A41" w14:textId="768FB50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4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B8E148" w14:textId="59AF334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4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786EA" w14:textId="626856BE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6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2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4EF66F2" w14:textId="71A52F78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35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</w:t>
            </w:r>
          </w:p>
        </w:tc>
      </w:tr>
      <w:tr w:rsidR="00625B0C" w:rsidRPr="003B46DE" w14:paraId="6A770769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83491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9718CC" w14:textId="0052944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F9F1B1B" w14:textId="022200A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4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FC235" w14:textId="54269E9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3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2A5E92" w14:textId="15C8464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67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6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87ACF80" w14:textId="691AF2FF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88</w:t>
            </w:r>
          </w:p>
        </w:tc>
      </w:tr>
      <w:tr w:rsidR="00625B0C" w:rsidRPr="003B46DE" w14:paraId="4A18C8D5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6443E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8DB8F3" w14:textId="7B101244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FFD3FC9" w14:textId="6D7FD86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6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84BF03" w14:textId="61097E9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0AA62" w14:textId="1F9B725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30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8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AB558B3" w14:textId="49E909C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81</w:t>
            </w:r>
          </w:p>
        </w:tc>
      </w:tr>
      <w:tr w:rsidR="00625B0C" w:rsidRPr="003B46DE" w14:paraId="433A70B5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3DD6C3F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8E70B2" w14:textId="3299BD6B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3864545" w14:textId="5C9E3ADE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8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1C0B0F" w14:textId="46B8FFD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E1119F" w14:textId="7CE6EDD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2.58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4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46DCC11" w14:textId="0C28519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320</w:t>
            </w:r>
          </w:p>
        </w:tc>
      </w:tr>
      <w:tr w:rsidR="00625B0C" w:rsidRPr="003B46DE" w14:paraId="56B70A7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402A300" w14:textId="4F04821E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Moderatel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40945" w14:textId="7B00A757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3B5486D7" w14:textId="316C003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C5B9BA" w14:textId="174FFA1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72E352" w14:textId="3FE38650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12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5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28796F4" w14:textId="63FD19A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72109FB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71A8DB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BB8EAE" w14:textId="6320AAC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65D83F4" w14:textId="3D4537D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9BD9D8" w14:textId="23B66D2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101C5" w14:textId="425FEE8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56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6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BADB54A" w14:textId="01CFAA5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77</w:t>
            </w:r>
          </w:p>
        </w:tc>
      </w:tr>
      <w:tr w:rsidR="00625B0C" w:rsidRPr="003B46DE" w14:paraId="3DA4B24F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CCF6E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296686" w14:textId="77440C4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B4ECB4B" w14:textId="237BB069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0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D9D7F4" w14:textId="6113D4C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5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E5C75" w14:textId="47345D2A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51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3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B6DC828" w14:textId="79E8EDD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5</w:t>
            </w:r>
            <w:r w:rsidR="006C74CF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0CF41A8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259680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89A86" w14:textId="0897C8ED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E4CF9B1" w14:textId="5382CC4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3F49C" w14:textId="5BE3329B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9BE16E" w14:textId="3A661C7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5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49243438" w14:textId="78BB8193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01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76C4962D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BAB03F1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C2E5EE" w14:textId="4203EA5D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1FBA9D6" w14:textId="734904F5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AF506F" w14:textId="53502596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D760E" w14:textId="3B39C80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9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3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7796FF14" w14:textId="59592EDC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6E459C4A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EC23C8C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9BEF9" w14:textId="2B42C974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1401087" w14:textId="102EAF98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C6DC1E" w14:textId="6A130E84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F732E8" w14:textId="5AE2D5D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2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85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A68B71D" w14:textId="4DA09D12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339F6C76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89AB0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33E53" w14:textId="3C372E8C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32AF00F" w14:textId="5B2B714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485D99" w14:textId="6C8E5C1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3B6A82" w14:textId="1191F161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8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147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1271D259" w14:textId="422E406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888</w:t>
            </w:r>
          </w:p>
        </w:tc>
      </w:tr>
      <w:tr w:rsidR="00625B0C" w:rsidRPr="003B46DE" w14:paraId="46842A16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610B35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C436E" w14:textId="2C018EAC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673A95A" w14:textId="2CA689E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8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4CC18" w14:textId="02BADB0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68BDC" w14:textId="58D43F03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9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19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6B05A47" w14:textId="77F97CE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1</w:t>
            </w:r>
            <w:r w:rsidR="006C74CF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</w:t>
            </w:r>
          </w:p>
        </w:tc>
      </w:tr>
      <w:tr w:rsidR="00625B0C" w:rsidRPr="003B46DE" w14:paraId="7DF3176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74F751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BF12A" w14:textId="52CB1FD8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26F8AC2" w14:textId="0C05A1EA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2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2B1EA6" w14:textId="3DF82EA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43AEE7" w14:textId="5DA02AA9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28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691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899C3A3" w14:textId="2074360B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791</w:t>
            </w:r>
          </w:p>
        </w:tc>
      </w:tr>
      <w:tr w:rsidR="00625B0C" w:rsidRPr="003B46DE" w14:paraId="30BED28C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1D4FC44" w14:textId="5591869F" w:rsidR="00625B0C" w:rsidRPr="007466D6" w:rsidRDefault="00625B0C" w:rsidP="00625B0C">
            <w:pPr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</w:pPr>
            <w:r w:rsidRPr="007466D6">
              <w:rPr>
                <w:rFonts w:ascii="Times New Roman" w:eastAsia="Times New Roman" w:hAnsi="Times New Roman" w:cs="Times New Roman"/>
                <w:b w:val="0"/>
                <w:bCs w:val="0"/>
                <w:color w:val="010205"/>
                <w:sz w:val="24"/>
                <w:szCs w:val="24"/>
              </w:rPr>
              <w:t>Very comfor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DEABAD" w14:textId="4AE663D8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Intercept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036CBFC7" w14:textId="7EF75BD1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1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05E40B" w14:textId="728A60D3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A8763" w14:textId="3E64746E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54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8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05F8B184" w14:textId="11FEBC19" w:rsidR="00625B0C" w:rsidRPr="00A1061D" w:rsidRDefault="006E682F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004194FC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3A0042D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CCF87B" w14:textId="03912665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Younger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E65611F" w14:textId="4F21418F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2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4BC551" w14:textId="74113E41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DD935B" w14:textId="007ECFF6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0.63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092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26B0F95" w14:textId="2422F20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42</w:t>
            </w:r>
          </w:p>
        </w:tc>
      </w:tr>
      <w:tr w:rsidR="00625B0C" w:rsidRPr="003B46DE" w14:paraId="27EBF072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EFD307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8D918" w14:textId="727AAAC2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59ED0E76" w14:textId="49DCE39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50AD2B" w14:textId="612F883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6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103579" w14:textId="4AAD0A3F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1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3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8E01755" w14:textId="6BAC99B6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17</w:t>
            </w:r>
          </w:p>
        </w:tc>
      </w:tr>
      <w:tr w:rsidR="00625B0C" w:rsidRPr="003B46DE" w14:paraId="4B249E0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7413B7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52633" w14:textId="66F5CBE9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153760C0" w14:textId="3A13ED20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9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760B9" w14:textId="590ECBD8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4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964ACF" w14:textId="18B78624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143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74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3CC0CA7B" w14:textId="5791D5C6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.021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</w:t>
            </w:r>
          </w:p>
        </w:tc>
      </w:tr>
      <w:tr w:rsidR="00625B0C" w:rsidRPr="003B46DE" w14:paraId="1657B63E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6CE9DF3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8E4A58" w14:textId="7E9C9829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0C6EE5C" w14:textId="4137800D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38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B2F17A" w14:textId="0938428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4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E695B0" w14:textId="02CEEA4B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14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54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62093589" w14:textId="6EFEC41C" w:rsidR="00625B0C" w:rsidRPr="00A1061D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44A00BF2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DF72A76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4C4B6" w14:textId="58865A06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Satisfaction-strong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739B5DC5" w14:textId="08EA8884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2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693EBC" w14:textId="2883F3D7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3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9888FE" w14:textId="0D4539CD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9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08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0CC31D1" w14:textId="76C91AD7" w:rsidR="00625B0C" w:rsidRPr="00A1061D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</w:pPr>
            <w:r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0</w:t>
            </w:r>
            <w:r w:rsidR="00A1061D" w:rsidRPr="00A1061D">
              <w:rPr>
                <w:rFonts w:ascii="Times New Roman" w:eastAsia="Times New Roman" w:hAnsi="Times New Roman" w:cs="Times New Roman"/>
                <w:bCs/>
                <w:color w:val="010205"/>
                <w:sz w:val="24"/>
                <w:szCs w:val="24"/>
              </w:rPr>
              <w:t>***</w:t>
            </w:r>
          </w:p>
        </w:tc>
      </w:tr>
      <w:tr w:rsidR="00625B0C" w:rsidRPr="003B46DE" w14:paraId="2E86BD8B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AF727C4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D76C7" w14:textId="35387F35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- Moderately dis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2D826B57" w14:textId="297CB33A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4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5CA12C" w14:textId="64DA7B5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0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A01A82" w14:textId="776211CD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7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2.433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5C25BB13" w14:textId="10C2F41C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673</w:t>
            </w:r>
          </w:p>
        </w:tc>
      </w:tr>
      <w:tr w:rsidR="00625B0C" w:rsidRPr="003B46DE" w14:paraId="2E67469B" w14:textId="77777777" w:rsidTr="00ED58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2237B8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0467D" w14:textId="5374E4BA" w:rsidR="00625B0C" w:rsidRPr="003B46DE" w:rsidRDefault="00625B0C" w:rsidP="00625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moderately agree</w:t>
            </w:r>
          </w:p>
        </w:tc>
        <w:tc>
          <w:tcPr>
            <w:tcW w:w="1038" w:type="dxa"/>
            <w:tcBorders>
              <w:top w:val="nil"/>
              <w:bottom w:val="nil"/>
            </w:tcBorders>
          </w:tcPr>
          <w:p w14:paraId="6C5D0F8A" w14:textId="2FF4804D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.08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2A01B7" w14:textId="6B983253" w:rsidR="00625B0C" w:rsidRPr="003B46DE" w:rsidRDefault="00625B0C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90A890" w14:textId="49B6C614" w:rsidR="00625B0C" w:rsidRPr="003B46DE" w:rsidRDefault="00E86B1A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588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415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14:paraId="279F8969" w14:textId="29B4698B" w:rsidR="00625B0C" w:rsidRPr="003B46DE" w:rsidRDefault="000D6AF4" w:rsidP="00625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911</w:t>
            </w:r>
          </w:p>
        </w:tc>
      </w:tr>
      <w:tr w:rsidR="00625B0C" w:rsidRPr="003B46DE" w14:paraId="26D6ACFF" w14:textId="77777777" w:rsidTr="00ED58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4B0C6A65" w14:textId="77777777" w:rsidR="00625B0C" w:rsidRPr="003B46DE" w:rsidRDefault="00625B0C" w:rsidP="00625B0C">
            <w:pPr>
              <w:rPr>
                <w:rFonts w:ascii="Times New Roman" w:eastAsia="Times New Roman" w:hAnsi="Times New Roman" w:cs="Times New Roman"/>
                <w:bCs w:val="0"/>
                <w:color w:val="010205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5A8679" w14:textId="4677908E" w:rsidR="00625B0C" w:rsidRPr="003B46DE" w:rsidRDefault="00625B0C" w:rsidP="00625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Previous experience* satisfaction -strongly agree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</w:tcPr>
          <w:p w14:paraId="49E5AB5F" w14:textId="51EAE7B5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1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EC2612" w14:textId="6F378A30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0.7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7D29C0" w14:textId="558FBEC8" w:rsidR="00625B0C" w:rsidRPr="003B46DE" w:rsidRDefault="00E86B1A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[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-1.366</w:t>
            </w:r>
            <w:r w:rsidR="00D17E47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 xml:space="preserve"> to </w:t>
            </w:r>
            <w:r w:rsidR="00625B0C"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1.586</w:t>
            </w:r>
            <w:r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]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</w:tcPr>
          <w:p w14:paraId="7CB780D7" w14:textId="0941B837" w:rsidR="00625B0C" w:rsidRPr="003B46DE" w:rsidRDefault="00625B0C" w:rsidP="00625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10205"/>
                <w:sz w:val="24"/>
                <w:szCs w:val="24"/>
              </w:rPr>
            </w:pPr>
            <w:r w:rsidRPr="003B46DE"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  <w:t>.884</w:t>
            </w:r>
          </w:p>
        </w:tc>
      </w:tr>
    </w:tbl>
    <w:bookmarkEnd w:id="0"/>
    <w:p w14:paraId="41C44B08" w14:textId="5E936931" w:rsidR="00A1061D" w:rsidRDefault="00A1061D" w:rsidP="00A10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61D">
        <w:rPr>
          <w:rFonts w:ascii="Times New Roman" w:hAnsi="Times New Roman" w:cs="Times New Roman"/>
          <w:sz w:val="24"/>
          <w:szCs w:val="24"/>
        </w:rPr>
        <w:t xml:space="preserve">* </w:t>
      </w:r>
      <w:r w:rsidR="006552E7" w:rsidRPr="00655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52E7" w:rsidRPr="00A1061D">
        <w:rPr>
          <w:rFonts w:ascii="Times New Roman" w:hAnsi="Times New Roman" w:cs="Times New Roman"/>
          <w:sz w:val="24"/>
          <w:szCs w:val="24"/>
        </w:rPr>
        <w:t xml:space="preserve"> </w:t>
      </w:r>
      <w:r w:rsidRPr="00A1061D">
        <w:rPr>
          <w:rFonts w:ascii="Times New Roman" w:hAnsi="Times New Roman" w:cs="Times New Roman"/>
          <w:sz w:val="24"/>
          <w:szCs w:val="24"/>
        </w:rPr>
        <w:t>&lt; .05</w:t>
      </w:r>
    </w:p>
    <w:p w14:paraId="0B3AEE9D" w14:textId="4D51A1F7" w:rsidR="00A1061D" w:rsidRPr="00A1061D" w:rsidRDefault="00A1061D" w:rsidP="00A10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61D">
        <w:rPr>
          <w:rFonts w:ascii="Times New Roman" w:hAnsi="Times New Roman" w:cs="Times New Roman"/>
          <w:sz w:val="24"/>
          <w:szCs w:val="24"/>
        </w:rPr>
        <w:t xml:space="preserve">** </w:t>
      </w:r>
      <w:r w:rsidR="006552E7" w:rsidRPr="00655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52E7" w:rsidRPr="00A1061D">
        <w:rPr>
          <w:rFonts w:ascii="Times New Roman" w:hAnsi="Times New Roman" w:cs="Times New Roman"/>
          <w:sz w:val="24"/>
          <w:szCs w:val="24"/>
        </w:rPr>
        <w:t xml:space="preserve"> </w:t>
      </w:r>
      <w:r w:rsidRPr="00A1061D">
        <w:rPr>
          <w:rFonts w:ascii="Times New Roman" w:hAnsi="Times New Roman" w:cs="Times New Roman"/>
          <w:sz w:val="24"/>
          <w:szCs w:val="24"/>
        </w:rPr>
        <w:t>&lt;.01</w:t>
      </w:r>
    </w:p>
    <w:p w14:paraId="45A0FDB8" w14:textId="7B755F89" w:rsidR="00A1061D" w:rsidRPr="00A1061D" w:rsidRDefault="00A1061D" w:rsidP="00A106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1061D">
        <w:rPr>
          <w:rFonts w:ascii="Times New Roman" w:hAnsi="Times New Roman" w:cs="Times New Roman"/>
          <w:sz w:val="24"/>
          <w:szCs w:val="24"/>
        </w:rPr>
        <w:t xml:space="preserve">*** </w:t>
      </w:r>
      <w:r w:rsidR="006552E7" w:rsidRPr="00655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1061D">
        <w:rPr>
          <w:rFonts w:ascii="Times New Roman" w:hAnsi="Times New Roman" w:cs="Times New Roman"/>
          <w:sz w:val="24"/>
          <w:szCs w:val="24"/>
        </w:rPr>
        <w:t xml:space="preserve"> &lt; .001</w:t>
      </w:r>
    </w:p>
    <w:p w14:paraId="4E5F5D74" w14:textId="77777777" w:rsidR="00E86B1A" w:rsidRPr="003B46DE" w:rsidRDefault="00E86B1A" w:rsidP="001824A7">
      <w:pPr>
        <w:rPr>
          <w:rFonts w:ascii="Times New Roman" w:hAnsi="Times New Roman" w:cs="Times New Roman"/>
          <w:sz w:val="24"/>
          <w:szCs w:val="24"/>
        </w:rPr>
      </w:pPr>
    </w:p>
    <w:sectPr w:rsidR="00E86B1A" w:rsidRPr="003B46DE" w:rsidSect="00D17629">
      <w:head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06FC6" w14:textId="77777777" w:rsidR="001A3AE2" w:rsidRDefault="001A3AE2" w:rsidP="00625B0C">
      <w:pPr>
        <w:spacing w:after="0" w:line="240" w:lineRule="auto"/>
      </w:pPr>
      <w:r>
        <w:separator/>
      </w:r>
    </w:p>
  </w:endnote>
  <w:endnote w:type="continuationSeparator" w:id="0">
    <w:p w14:paraId="1B093934" w14:textId="77777777" w:rsidR="001A3AE2" w:rsidRDefault="001A3AE2" w:rsidP="00625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4416B" w14:textId="77777777" w:rsidR="001A3AE2" w:rsidRDefault="001A3AE2" w:rsidP="00625B0C">
      <w:pPr>
        <w:spacing w:after="0" w:line="240" w:lineRule="auto"/>
      </w:pPr>
      <w:r>
        <w:separator/>
      </w:r>
    </w:p>
  </w:footnote>
  <w:footnote w:type="continuationSeparator" w:id="0">
    <w:p w14:paraId="132D75D2" w14:textId="77777777" w:rsidR="001A3AE2" w:rsidRDefault="001A3AE2" w:rsidP="00625B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970612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DCA10AF" w14:textId="77F01BA8" w:rsidR="00625B0C" w:rsidRDefault="00625B0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69FEFB" w14:textId="77777777" w:rsidR="00625B0C" w:rsidRDefault="00625B0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1B"/>
    <w:rsid w:val="000219C0"/>
    <w:rsid w:val="00057BE5"/>
    <w:rsid w:val="000D6AF4"/>
    <w:rsid w:val="001824A7"/>
    <w:rsid w:val="001A3AE2"/>
    <w:rsid w:val="00207A61"/>
    <w:rsid w:val="002B70BC"/>
    <w:rsid w:val="002C7D1F"/>
    <w:rsid w:val="002E79B9"/>
    <w:rsid w:val="002F6651"/>
    <w:rsid w:val="00375F2F"/>
    <w:rsid w:val="003A046D"/>
    <w:rsid w:val="003B46DE"/>
    <w:rsid w:val="003E6515"/>
    <w:rsid w:val="00562EA8"/>
    <w:rsid w:val="005749C8"/>
    <w:rsid w:val="00590BBB"/>
    <w:rsid w:val="00605A1E"/>
    <w:rsid w:val="00625B0C"/>
    <w:rsid w:val="006552E7"/>
    <w:rsid w:val="006650AC"/>
    <w:rsid w:val="006C71F8"/>
    <w:rsid w:val="006C74CF"/>
    <w:rsid w:val="006D7E1D"/>
    <w:rsid w:val="006E682F"/>
    <w:rsid w:val="007466D6"/>
    <w:rsid w:val="0077292B"/>
    <w:rsid w:val="007B2482"/>
    <w:rsid w:val="007D5DA8"/>
    <w:rsid w:val="007F40BF"/>
    <w:rsid w:val="00845DC7"/>
    <w:rsid w:val="00880F99"/>
    <w:rsid w:val="008933D7"/>
    <w:rsid w:val="00A1061D"/>
    <w:rsid w:val="00A5399E"/>
    <w:rsid w:val="00A67884"/>
    <w:rsid w:val="00B8585B"/>
    <w:rsid w:val="00BA633C"/>
    <w:rsid w:val="00BC5A1B"/>
    <w:rsid w:val="00BF23D3"/>
    <w:rsid w:val="00C6664F"/>
    <w:rsid w:val="00CB0DDA"/>
    <w:rsid w:val="00D17629"/>
    <w:rsid w:val="00D17E47"/>
    <w:rsid w:val="00D37ACA"/>
    <w:rsid w:val="00D97152"/>
    <w:rsid w:val="00E54578"/>
    <w:rsid w:val="00E65129"/>
    <w:rsid w:val="00E86B1A"/>
    <w:rsid w:val="00ED58A9"/>
    <w:rsid w:val="00F4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8E5E2"/>
  <w15:chartTrackingRefBased/>
  <w15:docId w15:val="{21DDBA13-2538-4BA9-AAE8-8541FFBDE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25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B0C"/>
  </w:style>
  <w:style w:type="paragraph" w:styleId="Footer">
    <w:name w:val="footer"/>
    <w:basedOn w:val="Normal"/>
    <w:link w:val="FooterChar"/>
    <w:uiPriority w:val="99"/>
    <w:unhideWhenUsed/>
    <w:rsid w:val="00625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B0C"/>
  </w:style>
  <w:style w:type="table" w:styleId="PlainTable2">
    <w:name w:val="Plain Table 2"/>
    <w:basedOn w:val="TableNormal"/>
    <w:uiPriority w:val="42"/>
    <w:rsid w:val="007466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106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EB60C8-04A6-437E-B86B-9D96DB452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81</Words>
  <Characters>13578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z, Sasha</dc:creator>
  <cp:keywords/>
  <dc:description/>
  <cp:lastModifiedBy>Elbaz, Sasha</cp:lastModifiedBy>
  <cp:revision>3</cp:revision>
  <dcterms:created xsi:type="dcterms:W3CDTF">2022-11-01T03:22:00Z</dcterms:created>
  <dcterms:modified xsi:type="dcterms:W3CDTF">2022-11-01T03:24:00Z</dcterms:modified>
</cp:coreProperties>
</file>